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tblpY="-1172"/>
        <w:tblW w:w="9448" w:type="dxa"/>
        <w:tblLook w:val="04A0" w:firstRow="1" w:lastRow="0" w:firstColumn="1" w:lastColumn="0" w:noHBand="0" w:noVBand="1"/>
      </w:tblPr>
      <w:tblGrid>
        <w:gridCol w:w="7393"/>
        <w:gridCol w:w="939"/>
        <w:gridCol w:w="1116"/>
      </w:tblGrid>
      <w:tr w:rsidR="00C248FE" w:rsidRPr="00C248FE" w14:paraId="7E576EF8" w14:textId="77777777" w:rsidTr="0049333B">
        <w:trPr>
          <w:trHeight w:val="359"/>
        </w:trPr>
        <w:tc>
          <w:tcPr>
            <w:tcW w:w="7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BB6B8" w14:textId="77777777" w:rsidR="009015D2" w:rsidRPr="00C248FE" w:rsidRDefault="009015D2" w:rsidP="00A710E7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Participant demographics and clinical characteristic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D7913" w14:textId="77777777" w:rsidR="009015D2" w:rsidRPr="00C248FE" w:rsidRDefault="009015D2" w:rsidP="00A710E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Survey, </w:t>
            </w:r>
            <w:proofErr w:type="gramStart"/>
            <w:r w:rsidRPr="00C248F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Overall</w:t>
            </w:r>
            <w:proofErr w:type="gramEnd"/>
            <w:r w:rsidRPr="00C248F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(N=109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AABA3" w14:textId="77777777" w:rsidR="009015D2" w:rsidRPr="00C248FE" w:rsidRDefault="009015D2" w:rsidP="00A710E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Qualitative interview (N=8)</w:t>
            </w:r>
          </w:p>
        </w:tc>
      </w:tr>
      <w:tr w:rsidR="00C248FE" w:rsidRPr="00C248FE" w14:paraId="12244935" w14:textId="77777777" w:rsidTr="0049333B">
        <w:trPr>
          <w:trHeight w:val="155"/>
        </w:trPr>
        <w:tc>
          <w:tcPr>
            <w:tcW w:w="7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90984" w14:textId="77777777" w:rsidR="009015D2" w:rsidRPr="00C248FE" w:rsidRDefault="009015D2" w:rsidP="00A710E7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Nation (n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EFCAC" w14:textId="77777777" w:rsidR="009015D2" w:rsidRPr="00C248FE" w:rsidRDefault="009015D2" w:rsidP="00A710E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025BB" w14:textId="77777777" w:rsidR="009015D2" w:rsidRPr="00C248FE" w:rsidRDefault="009015D2" w:rsidP="00A710E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</w:tr>
      <w:tr w:rsidR="00C248FE" w:rsidRPr="00C248FE" w14:paraId="7AC4F213" w14:textId="77777777" w:rsidTr="0049333B">
        <w:trPr>
          <w:trHeight w:val="155"/>
        </w:trPr>
        <w:tc>
          <w:tcPr>
            <w:tcW w:w="7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93AAB" w14:textId="77777777" w:rsidR="009015D2" w:rsidRPr="00C248FE" w:rsidRDefault="009015D2" w:rsidP="00A710E7">
            <w:pPr>
              <w:ind w:firstLineChars="200" w:firstLine="36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ermany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C5F62" w14:textId="77777777" w:rsidR="009015D2" w:rsidRPr="00C248FE" w:rsidRDefault="009015D2" w:rsidP="00A710E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3DAFE" w14:textId="77777777" w:rsidR="009015D2" w:rsidRPr="00C248FE" w:rsidRDefault="009015D2" w:rsidP="00A710E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C248FE" w:rsidRPr="00C248FE" w14:paraId="5B814121" w14:textId="77777777" w:rsidTr="0049333B">
        <w:trPr>
          <w:trHeight w:val="155"/>
        </w:trPr>
        <w:tc>
          <w:tcPr>
            <w:tcW w:w="7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7BEC2" w14:textId="77777777" w:rsidR="009015D2" w:rsidRPr="00C248FE" w:rsidRDefault="009015D2" w:rsidP="00A710E7">
            <w:pPr>
              <w:ind w:firstLineChars="200" w:firstLine="36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taly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DFC0F" w14:textId="77777777" w:rsidR="009015D2" w:rsidRPr="00C248FE" w:rsidRDefault="009015D2" w:rsidP="00A710E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B8E5D" w14:textId="77777777" w:rsidR="009015D2" w:rsidRPr="00C248FE" w:rsidRDefault="009015D2" w:rsidP="00A710E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C248FE" w:rsidRPr="00C248FE" w14:paraId="1CB65925" w14:textId="77777777" w:rsidTr="0049333B">
        <w:trPr>
          <w:trHeight w:val="155"/>
        </w:trPr>
        <w:tc>
          <w:tcPr>
            <w:tcW w:w="7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C6370" w14:textId="77777777" w:rsidR="009015D2" w:rsidRPr="00C248FE" w:rsidRDefault="009015D2" w:rsidP="00A710E7">
            <w:pPr>
              <w:ind w:firstLineChars="200" w:firstLine="36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pai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F67FF" w14:textId="77777777" w:rsidR="009015D2" w:rsidRPr="00C248FE" w:rsidRDefault="009015D2" w:rsidP="00A710E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59733" w14:textId="77777777" w:rsidR="009015D2" w:rsidRPr="00C248FE" w:rsidRDefault="009015D2" w:rsidP="00A710E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C248FE" w:rsidRPr="00C248FE" w14:paraId="06059056" w14:textId="77777777" w:rsidTr="0049333B">
        <w:trPr>
          <w:trHeight w:val="155"/>
        </w:trPr>
        <w:tc>
          <w:tcPr>
            <w:tcW w:w="7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69D36" w14:textId="77777777" w:rsidR="009015D2" w:rsidRPr="00C248FE" w:rsidRDefault="009015D2" w:rsidP="00A710E7">
            <w:pPr>
              <w:ind w:firstLineChars="200" w:firstLine="36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ranc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9E002" w14:textId="77777777" w:rsidR="009015D2" w:rsidRPr="00C248FE" w:rsidRDefault="009015D2" w:rsidP="00A710E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379D3" w14:textId="77777777" w:rsidR="009015D2" w:rsidRPr="00C248FE" w:rsidRDefault="009015D2" w:rsidP="00A710E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C248FE" w:rsidRPr="00C248FE" w14:paraId="02B79727" w14:textId="77777777" w:rsidTr="0049333B">
        <w:trPr>
          <w:trHeight w:val="155"/>
        </w:trPr>
        <w:tc>
          <w:tcPr>
            <w:tcW w:w="7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EF050" w14:textId="77777777" w:rsidR="009015D2" w:rsidRPr="00C248FE" w:rsidRDefault="009015D2" w:rsidP="00A710E7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Patients (n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5E1F7" w14:textId="4FA01C08" w:rsidR="009015D2" w:rsidRPr="00C248FE" w:rsidRDefault="009015D2" w:rsidP="00A710E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</w:t>
            </w:r>
            <w:r w:rsidR="00CC10D3"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A7D59" w14:textId="77777777" w:rsidR="009015D2" w:rsidRPr="00C248FE" w:rsidRDefault="009015D2" w:rsidP="00A710E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C248FE" w:rsidRPr="00C248FE" w14:paraId="62D4D0F4" w14:textId="77777777" w:rsidTr="0049333B">
        <w:trPr>
          <w:trHeight w:val="155"/>
        </w:trPr>
        <w:tc>
          <w:tcPr>
            <w:tcW w:w="7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E6226" w14:textId="77777777" w:rsidR="009015D2" w:rsidRPr="00C248FE" w:rsidRDefault="009015D2" w:rsidP="00A710E7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Caregivers (n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82161" w14:textId="4C6038AB" w:rsidR="009015D2" w:rsidRPr="00C248FE" w:rsidRDefault="00CC10D3" w:rsidP="00A710E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53AFD" w14:textId="77777777" w:rsidR="009015D2" w:rsidRPr="00C248FE" w:rsidRDefault="009015D2" w:rsidP="00A710E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C248FE" w:rsidRPr="00C248FE" w14:paraId="61E138D5" w14:textId="77777777" w:rsidTr="0049333B">
        <w:trPr>
          <w:trHeight w:val="155"/>
        </w:trPr>
        <w:tc>
          <w:tcPr>
            <w:tcW w:w="7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100B4" w14:textId="77777777" w:rsidR="009015D2" w:rsidRPr="00C248FE" w:rsidRDefault="009015D2" w:rsidP="00A710E7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Age (n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4A79F" w14:textId="77777777" w:rsidR="009015D2" w:rsidRPr="00C248FE" w:rsidRDefault="009015D2" w:rsidP="00A710E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F5B5F" w14:textId="77777777" w:rsidR="009015D2" w:rsidRPr="00C248FE" w:rsidRDefault="009015D2" w:rsidP="00A710E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</w:tr>
      <w:tr w:rsidR="00C248FE" w:rsidRPr="00C248FE" w14:paraId="22C5BF1E" w14:textId="77777777" w:rsidTr="0049333B">
        <w:trPr>
          <w:trHeight w:val="155"/>
        </w:trPr>
        <w:tc>
          <w:tcPr>
            <w:tcW w:w="7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E1DBF" w14:textId="77777777" w:rsidR="009015D2" w:rsidRPr="00C248FE" w:rsidRDefault="009015D2" w:rsidP="00A710E7">
            <w:pPr>
              <w:ind w:firstLineChars="200" w:firstLine="36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-29 year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7DE1D" w14:textId="77777777" w:rsidR="009015D2" w:rsidRPr="00C248FE" w:rsidRDefault="009015D2" w:rsidP="00A710E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0BB13" w14:textId="77777777" w:rsidR="009015D2" w:rsidRPr="00C248FE" w:rsidRDefault="009015D2" w:rsidP="00A710E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</w:tr>
      <w:tr w:rsidR="00C248FE" w:rsidRPr="00C248FE" w14:paraId="1816E5AB" w14:textId="77777777" w:rsidTr="0049333B">
        <w:trPr>
          <w:trHeight w:val="155"/>
        </w:trPr>
        <w:tc>
          <w:tcPr>
            <w:tcW w:w="7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19514" w14:textId="77777777" w:rsidR="009015D2" w:rsidRPr="00C248FE" w:rsidRDefault="009015D2" w:rsidP="00A710E7">
            <w:pPr>
              <w:ind w:firstLineChars="200" w:firstLine="36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0-39 year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0D610" w14:textId="77777777" w:rsidR="009015D2" w:rsidRPr="00C248FE" w:rsidRDefault="009015D2" w:rsidP="00A710E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10DB0" w14:textId="77777777" w:rsidR="009015D2" w:rsidRPr="00C248FE" w:rsidRDefault="009015D2" w:rsidP="00A710E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</w:tr>
      <w:tr w:rsidR="00C248FE" w:rsidRPr="00C248FE" w14:paraId="632B5A96" w14:textId="77777777" w:rsidTr="0049333B">
        <w:trPr>
          <w:trHeight w:val="155"/>
        </w:trPr>
        <w:tc>
          <w:tcPr>
            <w:tcW w:w="7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58499" w14:textId="77777777" w:rsidR="009015D2" w:rsidRPr="00C248FE" w:rsidRDefault="009015D2" w:rsidP="00A710E7">
            <w:pPr>
              <w:ind w:firstLineChars="200" w:firstLine="36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0-49 year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CB341" w14:textId="77777777" w:rsidR="009015D2" w:rsidRPr="00C248FE" w:rsidRDefault="009015D2" w:rsidP="00A710E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59E00" w14:textId="77777777" w:rsidR="009015D2" w:rsidRPr="00C248FE" w:rsidRDefault="009015D2" w:rsidP="00A710E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</w:tr>
      <w:tr w:rsidR="00C248FE" w:rsidRPr="00C248FE" w14:paraId="49FF44F5" w14:textId="77777777" w:rsidTr="0049333B">
        <w:trPr>
          <w:trHeight w:val="155"/>
        </w:trPr>
        <w:tc>
          <w:tcPr>
            <w:tcW w:w="7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F1E9C" w14:textId="77777777" w:rsidR="009015D2" w:rsidRPr="00C248FE" w:rsidRDefault="009015D2" w:rsidP="00A710E7">
            <w:pPr>
              <w:ind w:firstLineChars="200" w:firstLine="36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0-59 year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612A6" w14:textId="77777777" w:rsidR="009015D2" w:rsidRPr="00C248FE" w:rsidRDefault="009015D2" w:rsidP="00A710E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64B30" w14:textId="77777777" w:rsidR="009015D2" w:rsidRPr="00C248FE" w:rsidRDefault="009015D2" w:rsidP="00A710E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</w:tr>
      <w:tr w:rsidR="00C248FE" w:rsidRPr="00C248FE" w14:paraId="7E66C876" w14:textId="77777777" w:rsidTr="0049333B">
        <w:trPr>
          <w:trHeight w:val="155"/>
        </w:trPr>
        <w:tc>
          <w:tcPr>
            <w:tcW w:w="7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540A5" w14:textId="77777777" w:rsidR="009015D2" w:rsidRPr="00C248FE" w:rsidRDefault="009015D2" w:rsidP="00A710E7">
            <w:pPr>
              <w:ind w:firstLineChars="200" w:firstLine="36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0-69year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DEB63" w14:textId="77777777" w:rsidR="009015D2" w:rsidRPr="00C248FE" w:rsidRDefault="009015D2" w:rsidP="00A710E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BE897" w14:textId="77777777" w:rsidR="009015D2" w:rsidRPr="00C248FE" w:rsidRDefault="009015D2" w:rsidP="00A710E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</w:tr>
      <w:tr w:rsidR="00C248FE" w:rsidRPr="00C248FE" w14:paraId="76761152" w14:textId="77777777" w:rsidTr="0049333B">
        <w:trPr>
          <w:trHeight w:val="155"/>
        </w:trPr>
        <w:tc>
          <w:tcPr>
            <w:tcW w:w="7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54E61" w14:textId="77777777" w:rsidR="009015D2" w:rsidRPr="00C248FE" w:rsidRDefault="009015D2" w:rsidP="00A710E7">
            <w:pPr>
              <w:ind w:firstLineChars="200" w:firstLine="36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0+ year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CAE49" w14:textId="77777777" w:rsidR="009015D2" w:rsidRPr="00C248FE" w:rsidRDefault="009015D2" w:rsidP="00A710E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7188F" w14:textId="77777777" w:rsidR="009015D2" w:rsidRPr="00C248FE" w:rsidRDefault="009015D2" w:rsidP="00A710E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</w:tr>
      <w:tr w:rsidR="00C248FE" w:rsidRPr="00C248FE" w14:paraId="2DD944F5" w14:textId="77777777" w:rsidTr="0049333B">
        <w:trPr>
          <w:trHeight w:val="155"/>
        </w:trPr>
        <w:tc>
          <w:tcPr>
            <w:tcW w:w="7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35BCB" w14:textId="226AE931" w:rsidR="009015D2" w:rsidRPr="00C248FE" w:rsidRDefault="009015D2" w:rsidP="00A710E7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Time </w:t>
            </w:r>
            <w:r w:rsidR="00DF2AF6" w:rsidRPr="00C248F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from symptom onset to </w:t>
            </w:r>
            <w:r w:rsidRPr="00C248F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diagnosis (</w:t>
            </w:r>
            <w:proofErr w:type="gramStart"/>
            <w:r w:rsidRPr="00C248F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mean  in</w:t>
            </w:r>
            <w:proofErr w:type="gramEnd"/>
            <w:r w:rsidRPr="00C248F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months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54EE5" w14:textId="77777777" w:rsidR="009015D2" w:rsidRPr="00C248FE" w:rsidRDefault="009015D2" w:rsidP="00A710E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.5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059FF" w14:textId="77777777" w:rsidR="009015D2" w:rsidRPr="00C248FE" w:rsidRDefault="009015D2" w:rsidP="00A710E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</w:tr>
      <w:tr w:rsidR="00C248FE" w:rsidRPr="00C248FE" w14:paraId="2637363C" w14:textId="77777777" w:rsidTr="0049333B">
        <w:trPr>
          <w:trHeight w:val="155"/>
        </w:trPr>
        <w:tc>
          <w:tcPr>
            <w:tcW w:w="7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74320" w14:textId="7A80B3F2" w:rsidR="009015D2" w:rsidRPr="00C248FE" w:rsidRDefault="009015D2" w:rsidP="00A710E7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Time </w:t>
            </w:r>
            <w:r w:rsidR="0094009A" w:rsidRPr="00C248F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since diagnosis until time of analysis</w:t>
            </w:r>
            <w:r w:rsidRPr="00C248F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(mean in years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6C71D" w14:textId="36843F21" w:rsidR="009015D2" w:rsidRPr="00C248FE" w:rsidRDefault="009015D2" w:rsidP="00A710E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.</w:t>
            </w:r>
            <w:r w:rsidR="004A54E1"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18EFC" w14:textId="77777777" w:rsidR="009015D2" w:rsidRPr="00C248FE" w:rsidRDefault="009015D2" w:rsidP="00A710E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</w:tr>
      <w:tr w:rsidR="00C248FE" w:rsidRPr="00C248FE" w14:paraId="6AD20F8B" w14:textId="77777777" w:rsidTr="0049333B">
        <w:trPr>
          <w:trHeight w:val="155"/>
        </w:trPr>
        <w:tc>
          <w:tcPr>
            <w:tcW w:w="7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869B9" w14:textId="77777777" w:rsidR="009015D2" w:rsidRPr="00C248FE" w:rsidRDefault="009015D2" w:rsidP="00A710E7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ALS type of onset (n, %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CB473" w14:textId="77777777" w:rsidR="009015D2" w:rsidRPr="00C248FE" w:rsidRDefault="009015D2" w:rsidP="00A710E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37C3D" w14:textId="77777777" w:rsidR="009015D2" w:rsidRPr="00C248FE" w:rsidRDefault="009015D2" w:rsidP="00A710E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</w:tr>
      <w:tr w:rsidR="00C248FE" w:rsidRPr="00C248FE" w14:paraId="0252BA02" w14:textId="77777777" w:rsidTr="0049333B">
        <w:trPr>
          <w:trHeight w:val="155"/>
        </w:trPr>
        <w:tc>
          <w:tcPr>
            <w:tcW w:w="7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B2A1B" w14:textId="77777777" w:rsidR="009015D2" w:rsidRPr="00C248FE" w:rsidRDefault="009015D2" w:rsidP="00A710E7">
            <w:pPr>
              <w:ind w:firstLineChars="200" w:firstLine="36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Spinal onset 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B02C9" w14:textId="7FB63CC8" w:rsidR="009015D2" w:rsidRPr="00C248FE" w:rsidRDefault="009015D2" w:rsidP="00A710E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8, 62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69C9B" w14:textId="77777777" w:rsidR="009015D2" w:rsidRPr="00C248FE" w:rsidRDefault="009015D2" w:rsidP="00A710E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</w:tr>
      <w:tr w:rsidR="00C248FE" w:rsidRPr="00C248FE" w14:paraId="5CDFF3C2" w14:textId="77777777" w:rsidTr="0049333B">
        <w:trPr>
          <w:trHeight w:val="155"/>
        </w:trPr>
        <w:tc>
          <w:tcPr>
            <w:tcW w:w="7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68E15" w14:textId="77777777" w:rsidR="009015D2" w:rsidRPr="00C248FE" w:rsidRDefault="009015D2" w:rsidP="00A710E7">
            <w:pPr>
              <w:ind w:firstLineChars="200" w:firstLine="36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ulbar onset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58DAE" w14:textId="77777777" w:rsidR="009015D2" w:rsidRPr="00C248FE" w:rsidRDefault="009015D2" w:rsidP="00A710E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9, 17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912B8" w14:textId="77777777" w:rsidR="009015D2" w:rsidRPr="00C248FE" w:rsidRDefault="009015D2" w:rsidP="00A710E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</w:tr>
      <w:tr w:rsidR="00C248FE" w:rsidRPr="00C248FE" w14:paraId="224C4D2E" w14:textId="77777777" w:rsidTr="0049333B">
        <w:trPr>
          <w:trHeight w:val="155"/>
        </w:trPr>
        <w:tc>
          <w:tcPr>
            <w:tcW w:w="7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74E4B" w14:textId="77777777" w:rsidR="009015D2" w:rsidRPr="00C248FE" w:rsidRDefault="009015D2" w:rsidP="00A710E7">
            <w:pPr>
              <w:ind w:firstLineChars="200" w:firstLine="36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ixed onset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34D8A" w14:textId="77777777" w:rsidR="009015D2" w:rsidRPr="00C248FE" w:rsidRDefault="009015D2" w:rsidP="00A710E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9, 17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28D1D" w14:textId="77777777" w:rsidR="009015D2" w:rsidRPr="00C248FE" w:rsidRDefault="009015D2" w:rsidP="00A710E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</w:tr>
      <w:tr w:rsidR="00C248FE" w:rsidRPr="00C248FE" w14:paraId="0CB88E5F" w14:textId="77777777" w:rsidTr="0049333B">
        <w:trPr>
          <w:trHeight w:val="155"/>
        </w:trPr>
        <w:tc>
          <w:tcPr>
            <w:tcW w:w="7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9A7AA" w14:textId="77777777" w:rsidR="009015D2" w:rsidRPr="00C248FE" w:rsidRDefault="009015D2" w:rsidP="00A710E7">
            <w:pPr>
              <w:ind w:firstLineChars="200" w:firstLine="36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t know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20951" w14:textId="77777777" w:rsidR="009015D2" w:rsidRPr="00C248FE" w:rsidRDefault="009015D2" w:rsidP="00A710E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, 3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C12C4" w14:textId="77777777" w:rsidR="009015D2" w:rsidRPr="00C248FE" w:rsidRDefault="009015D2" w:rsidP="00A710E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</w:tr>
      <w:tr w:rsidR="00C248FE" w:rsidRPr="00C248FE" w14:paraId="14D58B47" w14:textId="77777777" w:rsidTr="0049333B">
        <w:trPr>
          <w:trHeight w:val="155"/>
        </w:trPr>
        <w:tc>
          <w:tcPr>
            <w:tcW w:w="7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A8996" w14:textId="77777777" w:rsidR="009015D2" w:rsidRPr="00C248FE" w:rsidRDefault="009015D2" w:rsidP="00A710E7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Patients w/ dysphagia (</w:t>
            </w:r>
            <w:proofErr w:type="gramStart"/>
            <w:r w:rsidRPr="00C248F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n,%</w:t>
            </w:r>
            <w:proofErr w:type="gramEnd"/>
            <w:r w:rsidRPr="00C248F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D0660" w14:textId="77777777" w:rsidR="009015D2" w:rsidRPr="00C248FE" w:rsidRDefault="009015D2" w:rsidP="00A710E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6, 70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A6446" w14:textId="77777777" w:rsidR="009015D2" w:rsidRPr="00C248FE" w:rsidRDefault="009015D2" w:rsidP="00A710E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</w:tr>
      <w:tr w:rsidR="00C248FE" w:rsidRPr="00C248FE" w14:paraId="0F86AA79" w14:textId="77777777" w:rsidTr="0049333B">
        <w:trPr>
          <w:trHeight w:val="155"/>
        </w:trPr>
        <w:tc>
          <w:tcPr>
            <w:tcW w:w="7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CDEF5" w14:textId="77777777" w:rsidR="009015D2" w:rsidRPr="00C248FE" w:rsidRDefault="009015D2" w:rsidP="00A710E7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it-IT"/>
              </w:rPr>
            </w:pPr>
            <w:r w:rsidRPr="00C248F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it-IT"/>
              </w:rPr>
              <w:t>Patients w/o dysphagia (n,%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257BD" w14:textId="77777777" w:rsidR="009015D2" w:rsidRPr="00C248FE" w:rsidRDefault="009015D2" w:rsidP="00A710E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33, 30 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CB55F" w14:textId="77777777" w:rsidR="009015D2" w:rsidRPr="00C248FE" w:rsidRDefault="009015D2" w:rsidP="00A710E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</w:tr>
      <w:tr w:rsidR="00C248FE" w:rsidRPr="00C248FE" w14:paraId="13F76739" w14:textId="77777777" w:rsidTr="0049333B">
        <w:trPr>
          <w:trHeight w:val="155"/>
        </w:trPr>
        <w:tc>
          <w:tcPr>
            <w:tcW w:w="7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696D5" w14:textId="77777777" w:rsidR="009015D2" w:rsidRPr="00C248FE" w:rsidRDefault="009015D2" w:rsidP="00A710E7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Feeding needs (n, %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55007" w14:textId="77777777" w:rsidR="009015D2" w:rsidRPr="00C248FE" w:rsidRDefault="009015D2" w:rsidP="00A710E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C16E6" w14:textId="77777777" w:rsidR="009015D2" w:rsidRPr="00C248FE" w:rsidRDefault="009015D2" w:rsidP="00A710E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</w:tr>
      <w:tr w:rsidR="00C248FE" w:rsidRPr="00C248FE" w14:paraId="44659AB3" w14:textId="77777777" w:rsidTr="0049333B">
        <w:trPr>
          <w:trHeight w:val="155"/>
        </w:trPr>
        <w:tc>
          <w:tcPr>
            <w:tcW w:w="7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FBE51" w14:textId="77777777" w:rsidR="009015D2" w:rsidRPr="00C248FE" w:rsidRDefault="009015D2" w:rsidP="00A710E7">
            <w:pPr>
              <w:ind w:firstLineChars="200" w:firstLine="36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rmal eating habit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4DD47" w14:textId="77777777" w:rsidR="009015D2" w:rsidRPr="00C248FE" w:rsidRDefault="009015D2" w:rsidP="00A710E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3, 30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9BAF2" w14:textId="77777777" w:rsidR="009015D2" w:rsidRPr="00C248FE" w:rsidRDefault="009015D2" w:rsidP="00A710E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</w:tr>
      <w:tr w:rsidR="00C248FE" w:rsidRPr="00C248FE" w14:paraId="0B230BA8" w14:textId="77777777" w:rsidTr="0049333B">
        <w:trPr>
          <w:trHeight w:val="155"/>
        </w:trPr>
        <w:tc>
          <w:tcPr>
            <w:tcW w:w="7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C9521" w14:textId="77777777" w:rsidR="009015D2" w:rsidRPr="00C248FE" w:rsidRDefault="009015D2" w:rsidP="00A710E7">
            <w:pPr>
              <w:ind w:firstLineChars="200" w:firstLine="36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roblems with feeding, possible choking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1CD21" w14:textId="77777777" w:rsidR="009015D2" w:rsidRPr="00C248FE" w:rsidRDefault="009015D2" w:rsidP="00A710E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, 18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76964" w14:textId="77777777" w:rsidR="009015D2" w:rsidRPr="00C248FE" w:rsidRDefault="009015D2" w:rsidP="00A710E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</w:tr>
      <w:tr w:rsidR="00C248FE" w:rsidRPr="00C248FE" w14:paraId="000ABEFD" w14:textId="77777777" w:rsidTr="0049333B">
        <w:trPr>
          <w:trHeight w:val="155"/>
        </w:trPr>
        <w:tc>
          <w:tcPr>
            <w:tcW w:w="7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2D5D7" w14:textId="77777777" w:rsidR="009015D2" w:rsidRPr="00C248FE" w:rsidRDefault="009015D2" w:rsidP="00A710E7">
            <w:pPr>
              <w:ind w:firstLineChars="200" w:firstLine="36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hanges in food consistency (provoked by difficulty in swallowing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28094" w14:textId="77777777" w:rsidR="009015D2" w:rsidRPr="00C248FE" w:rsidRDefault="009015D2" w:rsidP="00A710E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8, 35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BA80D" w14:textId="77777777" w:rsidR="009015D2" w:rsidRPr="00C248FE" w:rsidRDefault="009015D2" w:rsidP="00A710E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</w:tr>
      <w:tr w:rsidR="00C248FE" w:rsidRPr="00C248FE" w14:paraId="6BCAA673" w14:textId="77777777" w:rsidTr="0049333B">
        <w:trPr>
          <w:trHeight w:val="155"/>
        </w:trPr>
        <w:tc>
          <w:tcPr>
            <w:tcW w:w="7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D8F3B" w14:textId="77777777" w:rsidR="009015D2" w:rsidRPr="00C248FE" w:rsidRDefault="009015D2" w:rsidP="00A710E7">
            <w:pPr>
              <w:ind w:firstLineChars="200" w:firstLine="36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upplement tube for feeding required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CA16D" w14:textId="77777777" w:rsidR="009015D2" w:rsidRPr="00C248FE" w:rsidRDefault="009015D2" w:rsidP="00A710E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, 6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9B5A8" w14:textId="77777777" w:rsidR="009015D2" w:rsidRPr="00C248FE" w:rsidRDefault="009015D2" w:rsidP="00A710E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</w:tr>
      <w:tr w:rsidR="00C248FE" w:rsidRPr="00C248FE" w14:paraId="7E74FE2E" w14:textId="77777777" w:rsidTr="0049333B">
        <w:trPr>
          <w:trHeight w:val="155"/>
        </w:trPr>
        <w:tc>
          <w:tcPr>
            <w:tcW w:w="7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0815D" w14:textId="77777777" w:rsidR="009015D2" w:rsidRPr="00C248FE" w:rsidRDefault="009015D2" w:rsidP="00A710E7">
            <w:pPr>
              <w:ind w:firstLineChars="200" w:firstLine="36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mplete dependence on feeding tub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FA2BB" w14:textId="77777777" w:rsidR="009015D2" w:rsidRPr="00C248FE" w:rsidRDefault="009015D2" w:rsidP="00A710E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, 10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2A085" w14:textId="77777777" w:rsidR="009015D2" w:rsidRPr="00C248FE" w:rsidRDefault="009015D2" w:rsidP="00A710E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</w:tr>
      <w:tr w:rsidR="00C248FE" w:rsidRPr="00C248FE" w14:paraId="5CE545D6" w14:textId="77777777" w:rsidTr="0049333B">
        <w:trPr>
          <w:trHeight w:val="155"/>
        </w:trPr>
        <w:tc>
          <w:tcPr>
            <w:tcW w:w="7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8322E" w14:textId="77777777" w:rsidR="009015D2" w:rsidRPr="00C248FE" w:rsidRDefault="009015D2" w:rsidP="00A710E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Functionality (n, %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9F823" w14:textId="77777777" w:rsidR="009015D2" w:rsidRPr="00C248FE" w:rsidRDefault="009015D2" w:rsidP="00A710E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11FFF" w14:textId="77777777" w:rsidR="009015D2" w:rsidRPr="00C248FE" w:rsidRDefault="009015D2" w:rsidP="00A710E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</w:tr>
      <w:tr w:rsidR="00C248FE" w:rsidRPr="00C248FE" w14:paraId="220A6E25" w14:textId="77777777" w:rsidTr="0049333B">
        <w:trPr>
          <w:trHeight w:val="155"/>
        </w:trPr>
        <w:tc>
          <w:tcPr>
            <w:tcW w:w="7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51887" w14:textId="77777777" w:rsidR="009015D2" w:rsidRPr="00C248FE" w:rsidRDefault="009015D2" w:rsidP="00A710E7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Speech: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AE190" w14:textId="77777777" w:rsidR="009015D2" w:rsidRPr="00C248FE" w:rsidRDefault="009015D2" w:rsidP="00A710E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C2813" w14:textId="77777777" w:rsidR="009015D2" w:rsidRPr="00C248FE" w:rsidRDefault="009015D2" w:rsidP="00A710E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</w:tr>
      <w:tr w:rsidR="00C248FE" w:rsidRPr="00C248FE" w14:paraId="555E2526" w14:textId="77777777" w:rsidTr="0049333B">
        <w:trPr>
          <w:trHeight w:val="155"/>
        </w:trPr>
        <w:tc>
          <w:tcPr>
            <w:tcW w:w="7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0440E" w14:textId="77777777" w:rsidR="009015D2" w:rsidRPr="00C248FE" w:rsidRDefault="009015D2" w:rsidP="00A710E7">
            <w:pPr>
              <w:ind w:firstLineChars="200" w:firstLine="36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ble to communicate intelligibly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F92EC" w14:textId="77777777" w:rsidR="009015D2" w:rsidRPr="00C248FE" w:rsidRDefault="009015D2" w:rsidP="00A710E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3, 30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4264D" w14:textId="77777777" w:rsidR="009015D2" w:rsidRPr="00C248FE" w:rsidRDefault="009015D2" w:rsidP="00A710E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</w:tr>
      <w:tr w:rsidR="00C248FE" w:rsidRPr="00C248FE" w14:paraId="7A177C26" w14:textId="77777777" w:rsidTr="0049333B">
        <w:trPr>
          <w:trHeight w:val="155"/>
        </w:trPr>
        <w:tc>
          <w:tcPr>
            <w:tcW w:w="7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40018" w14:textId="77777777" w:rsidR="009015D2" w:rsidRPr="00C248FE" w:rsidRDefault="009015D2" w:rsidP="00A710E7">
            <w:pPr>
              <w:ind w:firstLineChars="200" w:firstLine="36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oss of useful speech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451AA" w14:textId="77777777" w:rsidR="009015D2" w:rsidRPr="00C248FE" w:rsidRDefault="009015D2" w:rsidP="00A710E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6, 70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DC265" w14:textId="77777777" w:rsidR="009015D2" w:rsidRPr="00C248FE" w:rsidRDefault="009015D2" w:rsidP="00A710E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</w:tr>
      <w:tr w:rsidR="00C248FE" w:rsidRPr="00C248FE" w14:paraId="72952E3D" w14:textId="77777777" w:rsidTr="0049333B">
        <w:trPr>
          <w:trHeight w:val="155"/>
        </w:trPr>
        <w:tc>
          <w:tcPr>
            <w:tcW w:w="7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2A760" w14:textId="77777777" w:rsidR="009015D2" w:rsidRPr="00C248FE" w:rsidRDefault="009015D2" w:rsidP="00A710E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Typewriting: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C0B87" w14:textId="77777777" w:rsidR="009015D2" w:rsidRPr="00C248FE" w:rsidRDefault="009015D2" w:rsidP="00A710E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32B6A" w14:textId="77777777" w:rsidR="009015D2" w:rsidRPr="00C248FE" w:rsidRDefault="009015D2" w:rsidP="00A710E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</w:tr>
      <w:tr w:rsidR="00C248FE" w:rsidRPr="00C248FE" w14:paraId="1D6A3D3A" w14:textId="77777777" w:rsidTr="0049333B">
        <w:trPr>
          <w:trHeight w:val="155"/>
        </w:trPr>
        <w:tc>
          <w:tcPr>
            <w:tcW w:w="7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BC4DB" w14:textId="77777777" w:rsidR="009015D2" w:rsidRPr="00C248FE" w:rsidRDefault="009015D2" w:rsidP="00A710E7">
            <w:pPr>
              <w:ind w:firstLineChars="200" w:firstLine="36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ble to type on a keyboard /computer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BF893" w14:textId="77777777" w:rsidR="009015D2" w:rsidRPr="00C248FE" w:rsidRDefault="009015D2" w:rsidP="00A710E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0, 37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BF245" w14:textId="77777777" w:rsidR="009015D2" w:rsidRPr="00C248FE" w:rsidRDefault="009015D2" w:rsidP="00A710E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</w:tr>
      <w:tr w:rsidR="00C248FE" w:rsidRPr="00C248FE" w14:paraId="44D53D4F" w14:textId="77777777" w:rsidTr="0049333B">
        <w:trPr>
          <w:trHeight w:val="155"/>
        </w:trPr>
        <w:tc>
          <w:tcPr>
            <w:tcW w:w="7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B8CCD" w14:textId="77777777" w:rsidR="009015D2" w:rsidRPr="00C248FE" w:rsidRDefault="009015D2" w:rsidP="00A710E7">
            <w:pPr>
              <w:ind w:firstLineChars="200" w:firstLine="36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t able to writ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546D4" w14:textId="77777777" w:rsidR="009015D2" w:rsidRPr="00C248FE" w:rsidRDefault="009015D2" w:rsidP="00A710E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9, 63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AE8E4" w14:textId="77777777" w:rsidR="009015D2" w:rsidRPr="00C248FE" w:rsidRDefault="009015D2" w:rsidP="00A710E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</w:tr>
      <w:tr w:rsidR="00C248FE" w:rsidRPr="00C248FE" w14:paraId="48643CA9" w14:textId="77777777" w:rsidTr="0049333B">
        <w:trPr>
          <w:trHeight w:val="155"/>
        </w:trPr>
        <w:tc>
          <w:tcPr>
            <w:tcW w:w="7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DC84E" w14:textId="77777777" w:rsidR="009015D2" w:rsidRPr="00C248FE" w:rsidRDefault="009015D2" w:rsidP="00A710E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Eating habits: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A328D" w14:textId="77777777" w:rsidR="009015D2" w:rsidRPr="00C248FE" w:rsidRDefault="009015D2" w:rsidP="00A710E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2195F" w14:textId="77777777" w:rsidR="009015D2" w:rsidRPr="00C248FE" w:rsidRDefault="009015D2" w:rsidP="00A710E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</w:tr>
      <w:tr w:rsidR="00C248FE" w:rsidRPr="00C248FE" w14:paraId="0AEF3F6A" w14:textId="77777777" w:rsidTr="0049333B">
        <w:trPr>
          <w:trHeight w:val="155"/>
        </w:trPr>
        <w:tc>
          <w:tcPr>
            <w:tcW w:w="7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7EF7E" w14:textId="77777777" w:rsidR="009015D2" w:rsidRPr="00C248FE" w:rsidRDefault="009015D2" w:rsidP="00A710E7">
            <w:pPr>
              <w:ind w:firstLineChars="200" w:firstLine="36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t have a gastrostomy and able to feed without help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B9548" w14:textId="77777777" w:rsidR="009015D2" w:rsidRPr="00C248FE" w:rsidRDefault="009015D2" w:rsidP="00A710E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4, 22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AC332" w14:textId="77777777" w:rsidR="009015D2" w:rsidRPr="00C248FE" w:rsidRDefault="009015D2" w:rsidP="00A710E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</w:tr>
      <w:tr w:rsidR="00C248FE" w:rsidRPr="00C248FE" w14:paraId="7453F3CD" w14:textId="77777777" w:rsidTr="0049333B">
        <w:trPr>
          <w:trHeight w:val="155"/>
        </w:trPr>
        <w:tc>
          <w:tcPr>
            <w:tcW w:w="7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08EDE" w14:textId="77777777" w:rsidR="009015D2" w:rsidRPr="00C248FE" w:rsidRDefault="009015D2" w:rsidP="00A710E7">
            <w:pPr>
              <w:ind w:firstLineChars="200" w:firstLine="36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t have a gastrostomy but need help with feeding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58774" w14:textId="77777777" w:rsidR="009015D2" w:rsidRPr="00C248FE" w:rsidRDefault="009015D2" w:rsidP="00A710E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4, 50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A5ECE" w14:textId="77777777" w:rsidR="009015D2" w:rsidRPr="00C248FE" w:rsidRDefault="009015D2" w:rsidP="00A710E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</w:tr>
      <w:tr w:rsidR="00C248FE" w:rsidRPr="00C248FE" w14:paraId="08B1F2FF" w14:textId="77777777" w:rsidTr="0049333B">
        <w:trPr>
          <w:trHeight w:val="155"/>
        </w:trPr>
        <w:tc>
          <w:tcPr>
            <w:tcW w:w="7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D000C" w14:textId="77777777" w:rsidR="009015D2" w:rsidRPr="00C248FE" w:rsidRDefault="009015D2" w:rsidP="00A710E7">
            <w:pPr>
              <w:ind w:firstLineChars="200" w:firstLine="36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ave a gastrostomy and need minimal assistanc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7C0E0" w14:textId="77777777" w:rsidR="009015D2" w:rsidRPr="00C248FE" w:rsidRDefault="009015D2" w:rsidP="00A710E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, 7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F1628" w14:textId="77777777" w:rsidR="009015D2" w:rsidRPr="00C248FE" w:rsidRDefault="009015D2" w:rsidP="00A710E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</w:tr>
      <w:tr w:rsidR="00C248FE" w:rsidRPr="00C248FE" w14:paraId="0E25EA37" w14:textId="77777777" w:rsidTr="0049333B">
        <w:trPr>
          <w:trHeight w:val="155"/>
        </w:trPr>
        <w:tc>
          <w:tcPr>
            <w:tcW w:w="7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3DAC8" w14:textId="77777777" w:rsidR="009015D2" w:rsidRPr="00C248FE" w:rsidRDefault="009015D2" w:rsidP="00A710E7">
            <w:pPr>
              <w:ind w:firstLineChars="200" w:firstLine="36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lastRenderedPageBreak/>
              <w:t>have a gastrostomy and I need significant assistanc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D02B2" w14:textId="77777777" w:rsidR="009015D2" w:rsidRPr="00C248FE" w:rsidRDefault="009015D2" w:rsidP="00A710E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3, 21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D50EB" w14:textId="77777777" w:rsidR="009015D2" w:rsidRPr="00C248FE" w:rsidRDefault="009015D2" w:rsidP="00A710E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</w:tr>
      <w:tr w:rsidR="00C248FE" w:rsidRPr="00C248FE" w14:paraId="74A29317" w14:textId="77777777" w:rsidTr="0049333B">
        <w:trPr>
          <w:trHeight w:val="155"/>
        </w:trPr>
        <w:tc>
          <w:tcPr>
            <w:tcW w:w="7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70537" w14:textId="77777777" w:rsidR="009015D2" w:rsidRPr="00C248FE" w:rsidRDefault="009015D2" w:rsidP="00A710E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Dressing and hygiene: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FEE07" w14:textId="77777777" w:rsidR="009015D2" w:rsidRPr="00C248FE" w:rsidRDefault="009015D2" w:rsidP="00A710E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B5902" w14:textId="77777777" w:rsidR="009015D2" w:rsidRPr="00C248FE" w:rsidRDefault="009015D2" w:rsidP="00A710E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</w:tr>
      <w:tr w:rsidR="00C248FE" w:rsidRPr="00C248FE" w14:paraId="2C9AB0F1" w14:textId="77777777" w:rsidTr="0049333B">
        <w:trPr>
          <w:trHeight w:val="155"/>
        </w:trPr>
        <w:tc>
          <w:tcPr>
            <w:tcW w:w="7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1D2BE" w14:textId="77777777" w:rsidR="009015D2" w:rsidRPr="00C248FE" w:rsidRDefault="009015D2" w:rsidP="00A710E7">
            <w:pPr>
              <w:ind w:firstLineChars="200" w:firstLine="36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ndependent in dressing and hygien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E8064" w14:textId="77777777" w:rsidR="009015D2" w:rsidRPr="00C248FE" w:rsidRDefault="009015D2" w:rsidP="00A710E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8, 17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04D1A" w14:textId="77777777" w:rsidR="009015D2" w:rsidRPr="00C248FE" w:rsidRDefault="009015D2" w:rsidP="00A710E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</w:tr>
      <w:tr w:rsidR="00C248FE" w:rsidRPr="00C248FE" w14:paraId="46D7AF22" w14:textId="77777777" w:rsidTr="0049333B">
        <w:trPr>
          <w:trHeight w:val="36"/>
        </w:trPr>
        <w:tc>
          <w:tcPr>
            <w:tcW w:w="7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2E6DE" w14:textId="77777777" w:rsidR="009015D2" w:rsidRPr="00C248FE" w:rsidRDefault="009015D2" w:rsidP="00A710E7">
            <w:pPr>
              <w:ind w:firstLineChars="200" w:firstLine="36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eed significant assistance in self-car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F99E8" w14:textId="77777777" w:rsidR="009015D2" w:rsidRPr="00C248FE" w:rsidRDefault="009015D2" w:rsidP="00A710E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1, 83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02928" w14:textId="77777777" w:rsidR="009015D2" w:rsidRPr="00C248FE" w:rsidRDefault="009015D2" w:rsidP="00A710E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</w:tr>
    </w:tbl>
    <w:p w14:paraId="242590ED" w14:textId="77777777" w:rsidR="00A710E7" w:rsidRPr="00C248FE" w:rsidRDefault="00A710E7" w:rsidP="009015D2">
      <w:pPr>
        <w:spacing w:after="160" w:line="259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358FAB2C" w14:textId="77777777" w:rsidR="00A710E7" w:rsidRPr="00C248FE" w:rsidRDefault="00A710E7" w:rsidP="009015D2">
      <w:pPr>
        <w:spacing w:after="160" w:line="259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067692B1" w14:textId="77777777" w:rsidR="00A710E7" w:rsidRPr="00C248FE" w:rsidRDefault="00A710E7" w:rsidP="009015D2">
      <w:pPr>
        <w:spacing w:after="160" w:line="259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0F5DB4F5" w14:textId="77777777" w:rsidR="0049333B" w:rsidRPr="00C248FE" w:rsidRDefault="0049333B" w:rsidP="009015D2">
      <w:pPr>
        <w:spacing w:after="160" w:line="259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5A0B99F6" w14:textId="291E6D8E" w:rsidR="009015D2" w:rsidRPr="00C248FE" w:rsidRDefault="00E715DB" w:rsidP="009015D2">
      <w:pPr>
        <w:spacing w:after="160" w:line="259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C248FE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</w:t>
      </w:r>
      <w:r w:rsidR="009015D2" w:rsidRPr="00C248FE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Table 1 </w:t>
      </w:r>
      <w:r w:rsidR="009015D2" w:rsidRPr="00C248FE">
        <w:rPr>
          <w:rFonts w:ascii="Times New Roman" w:hAnsi="Times New Roman" w:cs="Times New Roman"/>
          <w:sz w:val="22"/>
          <w:szCs w:val="22"/>
          <w:lang w:val="en-US"/>
        </w:rPr>
        <w:t>Participant demographics and clinical characteristics</w:t>
      </w:r>
    </w:p>
    <w:p w14:paraId="3EA593F4" w14:textId="41DDDFB6" w:rsidR="009015D2" w:rsidRPr="00C248FE" w:rsidRDefault="009015D2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  <w:r w:rsidRPr="00C248FE">
        <w:rPr>
          <w:rFonts w:ascii="Times New Roman" w:hAnsi="Times New Roman" w:cs="Times New Roman"/>
          <w:sz w:val="22"/>
          <w:szCs w:val="22"/>
        </w:rPr>
        <w:br w:type="page"/>
      </w:r>
    </w:p>
    <w:tbl>
      <w:tblPr>
        <w:tblW w:w="6898" w:type="dxa"/>
        <w:tblLook w:val="04A0" w:firstRow="1" w:lastRow="0" w:firstColumn="1" w:lastColumn="0" w:noHBand="0" w:noVBand="1"/>
      </w:tblPr>
      <w:tblGrid>
        <w:gridCol w:w="5259"/>
        <w:gridCol w:w="1639"/>
      </w:tblGrid>
      <w:tr w:rsidR="00C248FE" w:rsidRPr="00C248FE" w14:paraId="02B7E3A4" w14:textId="77777777">
        <w:trPr>
          <w:trHeight w:val="525"/>
        </w:trPr>
        <w:tc>
          <w:tcPr>
            <w:tcW w:w="5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3D634" w14:textId="77777777" w:rsidR="009015D2" w:rsidRPr="00C248FE" w:rsidRDefault="009015D2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lastRenderedPageBreak/>
              <w:t>Patient treatment history and behaviors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D6AD2" w14:textId="77777777" w:rsidR="009015D2" w:rsidRPr="00C248FE" w:rsidRDefault="009015D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Survey, </w:t>
            </w:r>
            <w:proofErr w:type="gramStart"/>
            <w:r w:rsidRPr="00C248F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Overall</w:t>
            </w:r>
            <w:proofErr w:type="gramEnd"/>
            <w:r w:rsidRPr="00C248F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(N=109)</w:t>
            </w:r>
          </w:p>
        </w:tc>
      </w:tr>
      <w:tr w:rsidR="00C248FE" w:rsidRPr="00C248FE" w14:paraId="0F661939" w14:textId="77777777">
        <w:trPr>
          <w:trHeight w:val="228"/>
        </w:trPr>
        <w:tc>
          <w:tcPr>
            <w:tcW w:w="5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4CCE3" w14:textId="77777777" w:rsidR="009015D2" w:rsidRPr="00C248FE" w:rsidRDefault="009015D2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Clinical trial participation (n, %):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51727" w14:textId="77777777" w:rsidR="009015D2" w:rsidRPr="00C248FE" w:rsidRDefault="009015D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</w:tr>
      <w:tr w:rsidR="00C248FE" w:rsidRPr="00C248FE" w14:paraId="47921DB1" w14:textId="77777777">
        <w:trPr>
          <w:trHeight w:val="228"/>
        </w:trPr>
        <w:tc>
          <w:tcPr>
            <w:tcW w:w="5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26251" w14:textId="77777777" w:rsidR="009015D2" w:rsidRPr="00C248FE" w:rsidRDefault="009015D2">
            <w:pPr>
              <w:ind w:firstLineChars="200" w:firstLine="36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2A99F" w14:textId="77777777" w:rsidR="009015D2" w:rsidRPr="00C248FE" w:rsidRDefault="009015D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, 10</w:t>
            </w:r>
          </w:p>
        </w:tc>
      </w:tr>
      <w:tr w:rsidR="00C248FE" w:rsidRPr="00C248FE" w14:paraId="4F9C469E" w14:textId="77777777">
        <w:trPr>
          <w:trHeight w:val="228"/>
        </w:trPr>
        <w:tc>
          <w:tcPr>
            <w:tcW w:w="5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9DC7A" w14:textId="77777777" w:rsidR="009015D2" w:rsidRPr="00C248FE" w:rsidRDefault="009015D2">
            <w:pPr>
              <w:ind w:firstLineChars="500" w:firstLine="90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armaceutical treatment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C119C" w14:textId="77777777" w:rsidR="009015D2" w:rsidRPr="00C248FE" w:rsidRDefault="009015D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, 82</w:t>
            </w:r>
          </w:p>
        </w:tc>
      </w:tr>
      <w:tr w:rsidR="00C248FE" w:rsidRPr="00C248FE" w14:paraId="65A78870" w14:textId="77777777">
        <w:trPr>
          <w:trHeight w:val="228"/>
        </w:trPr>
        <w:tc>
          <w:tcPr>
            <w:tcW w:w="5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DF70A" w14:textId="77777777" w:rsidR="009015D2" w:rsidRPr="00C248FE" w:rsidRDefault="009015D2">
            <w:pPr>
              <w:ind w:firstLineChars="500" w:firstLine="90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n-Pharmaceutical treatment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B0ABA" w14:textId="77777777" w:rsidR="009015D2" w:rsidRPr="00C248FE" w:rsidRDefault="009015D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, 9</w:t>
            </w:r>
          </w:p>
        </w:tc>
      </w:tr>
      <w:tr w:rsidR="00C248FE" w:rsidRPr="00C248FE" w14:paraId="138F5684" w14:textId="77777777">
        <w:trPr>
          <w:trHeight w:val="228"/>
        </w:trPr>
        <w:tc>
          <w:tcPr>
            <w:tcW w:w="5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A2F17" w14:textId="77777777" w:rsidR="009015D2" w:rsidRPr="00C248FE" w:rsidRDefault="009015D2">
            <w:pPr>
              <w:ind w:firstLineChars="500" w:firstLine="90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 don’t know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D6F9A" w14:textId="77777777" w:rsidR="009015D2" w:rsidRPr="00C248FE" w:rsidRDefault="009015D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, 9</w:t>
            </w:r>
          </w:p>
        </w:tc>
      </w:tr>
      <w:tr w:rsidR="00C248FE" w:rsidRPr="00C248FE" w14:paraId="30B46268" w14:textId="77777777">
        <w:trPr>
          <w:trHeight w:val="228"/>
        </w:trPr>
        <w:tc>
          <w:tcPr>
            <w:tcW w:w="5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6CB2F" w14:textId="77777777" w:rsidR="009015D2" w:rsidRPr="00C248FE" w:rsidRDefault="009015D2">
            <w:pPr>
              <w:ind w:firstLineChars="200" w:firstLine="36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DC3FC" w14:textId="77777777" w:rsidR="009015D2" w:rsidRPr="00C248FE" w:rsidRDefault="009015D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8, 90</w:t>
            </w:r>
          </w:p>
        </w:tc>
      </w:tr>
      <w:tr w:rsidR="00C248FE" w:rsidRPr="00C248FE" w14:paraId="3EAEA8DF" w14:textId="77777777">
        <w:trPr>
          <w:trHeight w:val="228"/>
        </w:trPr>
        <w:tc>
          <w:tcPr>
            <w:tcW w:w="5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FEAAE" w14:textId="77777777" w:rsidR="009015D2" w:rsidRPr="00C248FE" w:rsidRDefault="009015D2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Previous medication type (n, %):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ABFD9" w14:textId="77777777" w:rsidR="009015D2" w:rsidRPr="00C248FE" w:rsidRDefault="009015D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</w:tr>
      <w:tr w:rsidR="00C248FE" w:rsidRPr="00C248FE" w14:paraId="03FDB0D9" w14:textId="77777777">
        <w:trPr>
          <w:trHeight w:val="228"/>
        </w:trPr>
        <w:tc>
          <w:tcPr>
            <w:tcW w:w="5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13FF6" w14:textId="77777777" w:rsidR="009015D2" w:rsidRPr="00C248FE" w:rsidRDefault="009015D2">
            <w:pPr>
              <w:ind w:firstLineChars="200" w:firstLine="36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iluzole (tablet formulation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FAF1C" w14:textId="048B5ECC" w:rsidR="009015D2" w:rsidRPr="00C248FE" w:rsidRDefault="007737BA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3</w:t>
            </w:r>
            <w:r w:rsidR="009015D2"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 6</w:t>
            </w:r>
            <w:r w:rsidR="00DD0AF3"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</w:tr>
      <w:tr w:rsidR="00C248FE" w:rsidRPr="00C248FE" w14:paraId="52C73EEB" w14:textId="77777777">
        <w:trPr>
          <w:trHeight w:val="228"/>
        </w:trPr>
        <w:tc>
          <w:tcPr>
            <w:tcW w:w="5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628FC" w14:textId="77777777" w:rsidR="009015D2" w:rsidRPr="00C248FE" w:rsidRDefault="009015D2">
            <w:pPr>
              <w:ind w:firstLineChars="200" w:firstLine="36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iluzole (oral suspension formulation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F0F34" w14:textId="7E14695A" w:rsidR="009015D2" w:rsidRPr="00C248FE" w:rsidRDefault="009015D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</w:t>
            </w:r>
            <w:r w:rsidR="00490DB6"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="00490DB6"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9</w:t>
            </w:r>
          </w:p>
        </w:tc>
      </w:tr>
      <w:tr w:rsidR="00C248FE" w:rsidRPr="00C248FE" w14:paraId="6B307814" w14:textId="77777777">
        <w:trPr>
          <w:trHeight w:val="228"/>
        </w:trPr>
        <w:tc>
          <w:tcPr>
            <w:tcW w:w="5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58F1E" w14:textId="77777777" w:rsidR="009015D2" w:rsidRPr="00C248FE" w:rsidRDefault="009015D2">
            <w:pPr>
              <w:ind w:firstLineChars="200" w:firstLine="36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daravone (intravenous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05241" w14:textId="77777777" w:rsidR="009015D2" w:rsidRPr="00C248FE" w:rsidRDefault="009015D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5, 5 </w:t>
            </w:r>
          </w:p>
        </w:tc>
      </w:tr>
      <w:tr w:rsidR="00C248FE" w:rsidRPr="00C248FE" w14:paraId="4F2DA9DD" w14:textId="77777777">
        <w:trPr>
          <w:trHeight w:val="228"/>
        </w:trPr>
        <w:tc>
          <w:tcPr>
            <w:tcW w:w="5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B89D5" w14:textId="77777777" w:rsidR="009015D2" w:rsidRPr="00C248FE" w:rsidRDefault="009015D2">
            <w:pPr>
              <w:ind w:firstLineChars="200" w:firstLine="36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 treatment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37FE1" w14:textId="77777777" w:rsidR="009015D2" w:rsidRPr="00C248FE" w:rsidRDefault="009015D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C248FE" w:rsidRPr="00C248FE" w14:paraId="05809580" w14:textId="77777777">
        <w:trPr>
          <w:trHeight w:val="354"/>
        </w:trPr>
        <w:tc>
          <w:tcPr>
            <w:tcW w:w="5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DA55EF" w14:textId="77777777" w:rsidR="009015D2" w:rsidRPr="00C248FE" w:rsidRDefault="009015D2">
            <w:pPr>
              <w:ind w:left="317" w:firstLineChars="1" w:firstLine="2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ther [mexiletine, dextromethorphan-quinidine, gabapentin, lorazepam, baclofen, metamizole]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F72B6" w14:textId="77777777" w:rsidR="009015D2" w:rsidRPr="00C248FE" w:rsidRDefault="009015D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, 6</w:t>
            </w:r>
          </w:p>
        </w:tc>
      </w:tr>
      <w:tr w:rsidR="00C248FE" w:rsidRPr="00C248FE" w14:paraId="0A4E949D" w14:textId="77777777">
        <w:trPr>
          <w:trHeight w:val="228"/>
        </w:trPr>
        <w:tc>
          <w:tcPr>
            <w:tcW w:w="5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3F9C3" w14:textId="77777777" w:rsidR="009015D2" w:rsidRPr="00C248FE" w:rsidRDefault="009015D2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Current medication (</w:t>
            </w:r>
            <w:proofErr w:type="gramStart"/>
            <w:r w:rsidRPr="00C248F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n,%</w:t>
            </w:r>
            <w:proofErr w:type="gramEnd"/>
            <w:r w:rsidRPr="00C248F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):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17267" w14:textId="77777777" w:rsidR="009015D2" w:rsidRPr="00C248FE" w:rsidRDefault="009015D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</w:tr>
      <w:tr w:rsidR="00C248FE" w:rsidRPr="00C248FE" w14:paraId="183C28F6" w14:textId="77777777">
        <w:trPr>
          <w:trHeight w:val="228"/>
        </w:trPr>
        <w:tc>
          <w:tcPr>
            <w:tcW w:w="5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8118C" w14:textId="77777777" w:rsidR="009015D2" w:rsidRPr="00C248FE" w:rsidRDefault="009015D2">
            <w:pPr>
              <w:ind w:firstLineChars="200" w:firstLine="36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LS-specific treatment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5D869" w14:textId="45CAE872" w:rsidR="009015D2" w:rsidRPr="00C248FE" w:rsidRDefault="009015D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</w:t>
            </w:r>
            <w:r w:rsidR="001C1192"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 9</w:t>
            </w:r>
            <w:r w:rsidR="001C1192"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</w:tr>
      <w:tr w:rsidR="00C248FE" w:rsidRPr="00C248FE" w14:paraId="344B2A85" w14:textId="77777777">
        <w:trPr>
          <w:trHeight w:val="228"/>
        </w:trPr>
        <w:tc>
          <w:tcPr>
            <w:tcW w:w="5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C1FA9" w14:textId="77777777" w:rsidR="009015D2" w:rsidRPr="00C248FE" w:rsidRDefault="009015D2">
            <w:pPr>
              <w:ind w:firstLineChars="200" w:firstLine="36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ny ALS symptomatic treatment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77C60" w14:textId="1556A954" w:rsidR="009015D2" w:rsidRPr="00C248FE" w:rsidRDefault="001C119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  <w:r w:rsidR="009015D2"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C248FE" w:rsidRPr="00C248FE" w14:paraId="7E275D75" w14:textId="77777777">
        <w:trPr>
          <w:trHeight w:val="228"/>
        </w:trPr>
        <w:tc>
          <w:tcPr>
            <w:tcW w:w="5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AFA45" w14:textId="77777777" w:rsidR="009015D2" w:rsidRPr="00C248FE" w:rsidRDefault="009015D2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Switching or interrupting treatment (%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00D9F" w14:textId="77777777" w:rsidR="009015D2" w:rsidRPr="00C248FE" w:rsidRDefault="009015D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</w:tr>
      <w:tr w:rsidR="00C248FE" w:rsidRPr="00C248FE" w14:paraId="4BAA53DF" w14:textId="77777777">
        <w:trPr>
          <w:trHeight w:val="228"/>
        </w:trPr>
        <w:tc>
          <w:tcPr>
            <w:tcW w:w="5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94365" w14:textId="64D39A2B" w:rsidR="009015D2" w:rsidRPr="00C248FE" w:rsidRDefault="009015D2">
            <w:pPr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Reason for switching (</w:t>
            </w:r>
            <w:r w:rsidR="008973E0" w:rsidRPr="00C248F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n</w:t>
            </w:r>
            <w:r w:rsidRPr="00C248F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):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B5720" w14:textId="6291E69D" w:rsidR="009015D2" w:rsidRPr="00C248FE" w:rsidRDefault="00C826B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</w:t>
            </w:r>
            <w:r w:rsidR="004C37EC"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respon</w:t>
            </w: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ers</w:t>
            </w:r>
          </w:p>
        </w:tc>
      </w:tr>
      <w:tr w:rsidR="00C248FE" w:rsidRPr="00C248FE" w14:paraId="3BB46E39" w14:textId="77777777">
        <w:trPr>
          <w:trHeight w:val="228"/>
        </w:trPr>
        <w:tc>
          <w:tcPr>
            <w:tcW w:w="5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0658E" w14:textId="77777777" w:rsidR="009015D2" w:rsidRPr="00C248FE" w:rsidRDefault="009015D2">
            <w:pPr>
              <w:ind w:firstLineChars="200" w:firstLine="36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did not like the taste of the medicine  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4E6BA" w14:textId="1248F8EB" w:rsidR="009015D2" w:rsidRPr="00C248FE" w:rsidRDefault="00D4501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C248FE" w:rsidRPr="00C248FE" w14:paraId="3AB85B93" w14:textId="77777777">
        <w:trPr>
          <w:trHeight w:val="228"/>
        </w:trPr>
        <w:tc>
          <w:tcPr>
            <w:tcW w:w="5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555E7" w14:textId="1E50D185" w:rsidR="009015D2" w:rsidRPr="00C248FE" w:rsidRDefault="009015D2">
            <w:pPr>
              <w:ind w:firstLineChars="200" w:firstLine="36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did not like the feeling in the </w:t>
            </w:r>
            <w:r w:rsidR="00D9795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outh/mouth</w:t>
            </w: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numbness 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D468D" w14:textId="148207B8" w:rsidR="009015D2" w:rsidRPr="00C248FE" w:rsidRDefault="009015D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C248FE" w:rsidRPr="00C248FE" w14:paraId="1463646B" w14:textId="77777777">
        <w:trPr>
          <w:trHeight w:val="228"/>
        </w:trPr>
        <w:tc>
          <w:tcPr>
            <w:tcW w:w="5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DF3C3" w14:textId="77777777" w:rsidR="009015D2" w:rsidRPr="00C248FE" w:rsidRDefault="009015D2">
            <w:pPr>
              <w:ind w:firstLineChars="200" w:firstLine="36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had difficulty swallowing the tablet formulation 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D661E" w14:textId="75D7698C" w:rsidR="009015D2" w:rsidRPr="00C248FE" w:rsidRDefault="00FB371F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C248FE" w:rsidRPr="00C248FE" w14:paraId="07EB2F02" w14:textId="77777777" w:rsidTr="00246D6F">
        <w:trPr>
          <w:trHeight w:val="228"/>
        </w:trPr>
        <w:tc>
          <w:tcPr>
            <w:tcW w:w="5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01657" w14:textId="37FFAD23" w:rsidR="00E33BAB" w:rsidRPr="00C248FE" w:rsidRDefault="00E33BAB" w:rsidP="00E33BAB">
            <w:pPr>
              <w:ind w:firstLineChars="200" w:firstLine="36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had difficulty </w:t>
            </w:r>
            <w:r w:rsidR="00D9795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wallowing</w:t>
            </w: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the oral suspension / thick liquid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35EDA9" w14:textId="63F92814" w:rsidR="00E33BAB" w:rsidRPr="00C248FE" w:rsidRDefault="00E33BAB" w:rsidP="00E33BA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C248FE" w:rsidRPr="00C248FE" w14:paraId="01AF5BEB" w14:textId="77777777" w:rsidTr="00246D6F">
        <w:trPr>
          <w:trHeight w:val="228"/>
        </w:trPr>
        <w:tc>
          <w:tcPr>
            <w:tcW w:w="5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7258F" w14:textId="6ED65995" w:rsidR="00E33BAB" w:rsidRPr="00C248FE" w:rsidRDefault="00E33BAB" w:rsidP="00E33BAB">
            <w:pPr>
              <w:ind w:firstLineChars="200" w:firstLine="36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did not like carrying bottles and syringes when </w:t>
            </w:r>
            <w:r w:rsidR="00D9795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raveling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E8C3E1" w14:textId="688369CB" w:rsidR="00E33BAB" w:rsidRPr="00C248FE" w:rsidRDefault="00E33BAB" w:rsidP="00E33BA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C248FE" w:rsidRPr="00C248FE" w14:paraId="5CE90B3A" w14:textId="77777777" w:rsidTr="00246D6F">
        <w:trPr>
          <w:trHeight w:val="228"/>
        </w:trPr>
        <w:tc>
          <w:tcPr>
            <w:tcW w:w="5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5FD4B" w14:textId="77777777" w:rsidR="00E33BAB" w:rsidRPr="00C248FE" w:rsidRDefault="00E33BAB" w:rsidP="00E33BAB">
            <w:pPr>
              <w:ind w:firstLineChars="200" w:firstLine="36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did not like crushing the tablets 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B3058F" w14:textId="147E8B7B" w:rsidR="00E33BAB" w:rsidRPr="00C248FE" w:rsidRDefault="00E33BAB" w:rsidP="00E33BA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C248FE" w:rsidRPr="00C248FE" w14:paraId="53A1D2D8" w14:textId="77777777">
        <w:trPr>
          <w:trHeight w:val="228"/>
        </w:trPr>
        <w:tc>
          <w:tcPr>
            <w:tcW w:w="5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08676" w14:textId="77777777" w:rsidR="009015D2" w:rsidRPr="00C248FE" w:rsidRDefault="009015D2">
            <w:pPr>
              <w:ind w:firstLineChars="200" w:firstLine="36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y doctor decided to change the treatment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34744" w14:textId="5B48D4B3" w:rsidR="009015D2" w:rsidRPr="00C248FE" w:rsidRDefault="00E33BA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C248FE" w:rsidRPr="00C248FE" w14:paraId="7600B804" w14:textId="77777777">
        <w:trPr>
          <w:trHeight w:val="228"/>
        </w:trPr>
        <w:tc>
          <w:tcPr>
            <w:tcW w:w="5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28BD4" w14:textId="0D46BDE5" w:rsidR="009015D2" w:rsidRPr="00C248FE" w:rsidRDefault="009015D2">
            <w:pPr>
              <w:pStyle w:val="pf0"/>
              <w:ind w:left="317" w:hanging="317"/>
              <w:rPr>
                <w:sz w:val="18"/>
                <w:szCs w:val="18"/>
              </w:rPr>
            </w:pPr>
            <w:r w:rsidRPr="00C248FE">
              <w:rPr>
                <w:sz w:val="18"/>
                <w:szCs w:val="18"/>
              </w:rPr>
              <w:t xml:space="preserve">       Other reasons [reported as side effects experienced, like vertigo or perception that the condition keeps progressing]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AF1F3" w14:textId="54AA46D4" w:rsidR="009015D2" w:rsidRPr="00C248FE" w:rsidRDefault="00E33BA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4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</w:tbl>
    <w:p w14:paraId="678B9C7F" w14:textId="13EC408D" w:rsidR="009015D2" w:rsidRPr="00C248FE" w:rsidRDefault="00E715DB" w:rsidP="009015D2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C248FE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</w:t>
      </w:r>
      <w:r w:rsidR="009015D2" w:rsidRPr="00C248FE">
        <w:rPr>
          <w:rFonts w:ascii="Times New Roman" w:hAnsi="Times New Roman" w:cs="Times New Roman"/>
          <w:b/>
          <w:bCs/>
          <w:sz w:val="22"/>
          <w:szCs w:val="22"/>
          <w:lang w:val="en-US"/>
        </w:rPr>
        <w:t>Table 2</w:t>
      </w:r>
      <w:r w:rsidR="009015D2" w:rsidRPr="00C248FE">
        <w:rPr>
          <w:rFonts w:ascii="Times New Roman" w:hAnsi="Times New Roman" w:cs="Times New Roman"/>
          <w:sz w:val="22"/>
          <w:szCs w:val="22"/>
          <w:lang w:val="en-US"/>
        </w:rPr>
        <w:t xml:space="preserve"> Patient treatment history and </w:t>
      </w:r>
      <w:r w:rsidR="00B70136" w:rsidRPr="00C248FE">
        <w:rPr>
          <w:rFonts w:ascii="Times New Roman" w:hAnsi="Times New Roman" w:cs="Times New Roman"/>
          <w:sz w:val="22"/>
          <w:szCs w:val="22"/>
          <w:lang w:val="en-US"/>
        </w:rPr>
        <w:t>changes in treatment</w:t>
      </w:r>
    </w:p>
    <w:p w14:paraId="31A6BD40" w14:textId="77777777" w:rsidR="0099166E" w:rsidRPr="00C248FE" w:rsidRDefault="0099166E" w:rsidP="009015D2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5FD8315F" w14:textId="77777777" w:rsidR="0099166E" w:rsidRPr="00C248FE" w:rsidRDefault="0099166E" w:rsidP="009015D2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65D2FD59" w14:textId="77777777" w:rsidR="0099166E" w:rsidRPr="00C248FE" w:rsidRDefault="0099166E" w:rsidP="009015D2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530B68EE" w14:textId="77777777" w:rsidR="0099166E" w:rsidRPr="00C248FE" w:rsidRDefault="0099166E" w:rsidP="009015D2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66B6BB86" w14:textId="15C04EAB" w:rsidR="0099166E" w:rsidRPr="00C248FE" w:rsidRDefault="0099166E" w:rsidP="009015D2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2517E98A" w14:textId="28C19533" w:rsidR="000B0958" w:rsidRPr="00C248FE" w:rsidRDefault="000B0958" w:rsidP="0099166E">
      <w:pPr>
        <w:spacing w:line="276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C248FE">
        <w:rPr>
          <w:rFonts w:ascii="Times New Roman" w:hAnsi="Times New Roman" w:cs="Times New Roman"/>
          <w:b/>
          <w:bCs/>
          <w:noProof/>
          <w:sz w:val="22"/>
          <w:szCs w:val="22"/>
          <w:lang w:val="en-US"/>
        </w:rPr>
        <w:drawing>
          <wp:anchor distT="0" distB="0" distL="114300" distR="114300" simplePos="0" relativeHeight="251658240" behindDoc="0" locked="0" layoutInCell="1" allowOverlap="1" wp14:anchorId="4F733DA5" wp14:editId="3ED7174F">
            <wp:simplePos x="0" y="0"/>
            <wp:positionH relativeFrom="column">
              <wp:posOffset>-28575</wp:posOffset>
            </wp:positionH>
            <wp:positionV relativeFrom="paragraph">
              <wp:posOffset>0</wp:posOffset>
            </wp:positionV>
            <wp:extent cx="7600950" cy="4527550"/>
            <wp:effectExtent l="0" t="0" r="0" b="635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00950" cy="4527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E79B98D" w14:textId="5A2052DE" w:rsidR="0099166E" w:rsidRPr="00C248FE" w:rsidRDefault="0099166E" w:rsidP="0099166E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C248FE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Figure 1 </w:t>
      </w:r>
      <w:r w:rsidRPr="00C248FE">
        <w:rPr>
          <w:rFonts w:ascii="Times New Roman" w:hAnsi="Times New Roman" w:cs="Times New Roman"/>
          <w:sz w:val="22"/>
          <w:szCs w:val="22"/>
          <w:lang w:val="en-US"/>
        </w:rPr>
        <w:t xml:space="preserve">Tablet manipulation methods practiced by ALS patients. All percentages were calculated versus the respondents per each group. </w:t>
      </w:r>
      <w:r w:rsidR="0059139A" w:rsidRPr="00C248FE">
        <w:rPr>
          <w:rFonts w:ascii="Times New Roman" w:hAnsi="Times New Roman" w:cs="Times New Roman"/>
          <w:sz w:val="22"/>
          <w:szCs w:val="22"/>
          <w:lang w:val="en-US"/>
        </w:rPr>
        <w:t>The question allowed multiple answers.</w:t>
      </w:r>
    </w:p>
    <w:p w14:paraId="2E1142B0" w14:textId="0ED02E7E" w:rsidR="0099166E" w:rsidRPr="00C248FE" w:rsidRDefault="0099166E" w:rsidP="009015D2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6D297B05" w14:textId="0A4A159E" w:rsidR="0099166E" w:rsidRPr="00C248FE" w:rsidRDefault="004A3AE9" w:rsidP="009015D2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C248FE">
        <w:rPr>
          <w:rFonts w:ascii="Times New Roman" w:hAnsi="Times New Roman" w:cs="Times New Roman"/>
          <w:noProof/>
          <w:sz w:val="22"/>
          <w:szCs w:val="22"/>
          <w:lang w:val="en-US"/>
        </w:rPr>
        <w:lastRenderedPageBreak/>
        <w:drawing>
          <wp:inline distT="0" distB="0" distL="0" distR="0" wp14:anchorId="59EE5E1C" wp14:editId="5ABB1F36">
            <wp:extent cx="7671037" cy="3305175"/>
            <wp:effectExtent l="0" t="0" r="635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7683768" cy="33106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664D2D" w14:textId="260AE4EC" w:rsidR="0099166E" w:rsidRPr="00C248FE" w:rsidRDefault="0059139A" w:rsidP="0049333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C248FE"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ary Figure 2</w:t>
      </w:r>
      <w:r w:rsidR="000B7292" w:rsidRPr="00C248FE">
        <w:rPr>
          <w:rFonts w:ascii="Times New Roman" w:hAnsi="Times New Roman" w:cs="Times New Roman"/>
          <w:sz w:val="22"/>
          <w:szCs w:val="22"/>
          <w:lang w:val="en-US"/>
        </w:rPr>
        <w:t xml:space="preserve"> Reasons for switching the treatment. All percentages were calculated versus the respondents per each group</w:t>
      </w:r>
    </w:p>
    <w:p w14:paraId="2073430D" w14:textId="77777777" w:rsidR="0099166E" w:rsidRPr="00C248FE" w:rsidRDefault="0099166E" w:rsidP="009015D2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77DC17A4" w14:textId="30B21886" w:rsidR="009015D2" w:rsidRPr="00C248FE" w:rsidRDefault="009015D2">
      <w:pPr>
        <w:spacing w:after="160" w:line="259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01FBE48A" w14:textId="77777777" w:rsidR="00EC7636" w:rsidRPr="00C248FE" w:rsidRDefault="00EC7636">
      <w:pPr>
        <w:spacing w:after="160" w:line="259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78E6F84A" w14:textId="34C598F3" w:rsidR="00EC7636" w:rsidRPr="00C248FE" w:rsidRDefault="00EE55A5">
      <w:pPr>
        <w:spacing w:after="160" w:line="259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C248FE">
        <w:rPr>
          <w:rFonts w:ascii="Times New Roman" w:hAnsi="Times New Roman" w:cs="Times New Roman"/>
          <w:noProof/>
          <w:sz w:val="22"/>
          <w:szCs w:val="22"/>
          <w:lang w:val="en-US"/>
        </w:rPr>
        <w:lastRenderedPageBreak/>
        <w:drawing>
          <wp:anchor distT="0" distB="0" distL="114300" distR="114300" simplePos="0" relativeHeight="251659264" behindDoc="0" locked="0" layoutInCell="1" allowOverlap="1" wp14:anchorId="5F6F4A19" wp14:editId="7C78E9C5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5149215" cy="5210175"/>
            <wp:effectExtent l="0" t="0" r="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1038" cy="52318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62F2E9F" w14:textId="77777777" w:rsidR="00CA6C11" w:rsidRPr="00C248FE" w:rsidRDefault="00CA6C11">
      <w:pPr>
        <w:spacing w:after="160" w:line="259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5010E3F9" w14:textId="77777777" w:rsidR="00CA6C11" w:rsidRPr="00C248FE" w:rsidRDefault="00CA6C11">
      <w:pPr>
        <w:spacing w:after="160" w:line="259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200AB66C" w14:textId="77777777" w:rsidR="00CA6C11" w:rsidRPr="00C248FE" w:rsidRDefault="00CA6C11">
      <w:pPr>
        <w:spacing w:after="160" w:line="259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1B6BBB99" w14:textId="77777777" w:rsidR="00CA6C11" w:rsidRPr="00C248FE" w:rsidRDefault="00CA6C11">
      <w:pPr>
        <w:spacing w:after="160" w:line="259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59D2BB5B" w14:textId="77777777" w:rsidR="00CA6C11" w:rsidRPr="00C248FE" w:rsidRDefault="00CA6C11">
      <w:pPr>
        <w:spacing w:after="160" w:line="259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054C3F1B" w14:textId="77777777" w:rsidR="00CA6C11" w:rsidRPr="00C248FE" w:rsidRDefault="00CA6C11">
      <w:pPr>
        <w:spacing w:after="160" w:line="259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5FEAA792" w14:textId="77777777" w:rsidR="00CA6C11" w:rsidRPr="00C248FE" w:rsidRDefault="00CA6C11">
      <w:pPr>
        <w:spacing w:after="160" w:line="259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7DF9BFC9" w14:textId="77777777" w:rsidR="00CA6C11" w:rsidRPr="00C248FE" w:rsidRDefault="00CA6C11">
      <w:pPr>
        <w:spacing w:after="160" w:line="259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2BE3DCEC" w14:textId="77777777" w:rsidR="00CA6C11" w:rsidRPr="00C248FE" w:rsidRDefault="00CA6C11">
      <w:pPr>
        <w:spacing w:after="160" w:line="259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7483EE55" w14:textId="77777777" w:rsidR="00CA6C11" w:rsidRPr="00C248FE" w:rsidRDefault="00CA6C11">
      <w:pPr>
        <w:spacing w:after="160" w:line="259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3A7B7619" w14:textId="77777777" w:rsidR="00CA6C11" w:rsidRPr="00C248FE" w:rsidRDefault="00CA6C11">
      <w:pPr>
        <w:spacing w:after="160" w:line="259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2964D40F" w14:textId="77777777" w:rsidR="00C248FE" w:rsidRDefault="00C248FE">
      <w:pPr>
        <w:spacing w:after="160" w:line="259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48ADE06D" w14:textId="77777777" w:rsidR="00C248FE" w:rsidRDefault="00C248FE">
      <w:pPr>
        <w:spacing w:after="160" w:line="259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5A8D96BA" w14:textId="77777777" w:rsidR="00C248FE" w:rsidRDefault="00C248FE">
      <w:pPr>
        <w:spacing w:after="160" w:line="259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105D5C46" w14:textId="77777777" w:rsidR="00C248FE" w:rsidRDefault="00C248FE">
      <w:pPr>
        <w:spacing w:after="160" w:line="259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5139BC52" w14:textId="77777777" w:rsidR="00C248FE" w:rsidRDefault="00C248FE">
      <w:pPr>
        <w:spacing w:after="160" w:line="259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5709B723" w14:textId="77777777" w:rsidR="00C248FE" w:rsidRDefault="00C248FE">
      <w:pPr>
        <w:spacing w:after="160" w:line="259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2B8AA590" w14:textId="77777777" w:rsidR="00C248FE" w:rsidRDefault="00C248FE">
      <w:pPr>
        <w:spacing w:after="160" w:line="259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2BE84C66" w14:textId="2AC3907C" w:rsidR="00AD5B4F" w:rsidRPr="00C248FE" w:rsidRDefault="00AD5B4F">
      <w:pPr>
        <w:spacing w:after="160" w:line="259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C248FE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Figure </w:t>
      </w:r>
      <w:r w:rsidR="000B7292" w:rsidRPr="00C248FE">
        <w:rPr>
          <w:rFonts w:ascii="Times New Roman" w:hAnsi="Times New Roman" w:cs="Times New Roman"/>
          <w:b/>
          <w:bCs/>
          <w:sz w:val="22"/>
          <w:szCs w:val="22"/>
          <w:lang w:val="en-US"/>
        </w:rPr>
        <w:t>3</w:t>
      </w:r>
      <w:r w:rsidR="000B7292" w:rsidRPr="00C248FE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C248FE">
        <w:rPr>
          <w:rFonts w:ascii="Times New Roman" w:hAnsi="Times New Roman" w:cs="Times New Roman"/>
          <w:sz w:val="22"/>
          <w:szCs w:val="22"/>
          <w:lang w:val="en-US"/>
        </w:rPr>
        <w:t>Most important factors when choosing a treatment. All percentages were calculated versus the respondents per each group</w:t>
      </w:r>
    </w:p>
    <w:p w14:paraId="1DA1EE28" w14:textId="77777777" w:rsidR="007C60A7" w:rsidRPr="00C248FE" w:rsidRDefault="007C60A7" w:rsidP="0049333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B4890CB" w14:textId="1C847F2E" w:rsidR="007C60A7" w:rsidRPr="00C248FE" w:rsidRDefault="007C60A7" w:rsidP="007C60A7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TableGrid"/>
        <w:tblW w:w="14117" w:type="dxa"/>
        <w:tblInd w:w="-714" w:type="dxa"/>
        <w:tblLook w:val="04A0" w:firstRow="1" w:lastRow="0" w:firstColumn="1" w:lastColumn="0" w:noHBand="0" w:noVBand="1"/>
      </w:tblPr>
      <w:tblGrid>
        <w:gridCol w:w="3087"/>
        <w:gridCol w:w="1249"/>
        <w:gridCol w:w="1805"/>
        <w:gridCol w:w="1049"/>
        <w:gridCol w:w="1180"/>
        <w:gridCol w:w="2066"/>
        <w:gridCol w:w="1805"/>
        <w:gridCol w:w="793"/>
        <w:gridCol w:w="1083"/>
      </w:tblGrid>
      <w:tr w:rsidR="00C248FE" w:rsidRPr="00C248FE" w14:paraId="3C70D192" w14:textId="77777777" w:rsidTr="0049333B">
        <w:trPr>
          <w:trHeight w:val="712"/>
        </w:trPr>
        <w:tc>
          <w:tcPr>
            <w:tcW w:w="3087" w:type="dxa"/>
          </w:tcPr>
          <w:p w14:paraId="3A97A647" w14:textId="6FECCA29" w:rsidR="0049333B" w:rsidRPr="00C248FE" w:rsidRDefault="0049333B" w:rsidP="00BF4B5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248F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evel of compellingness of characteristics of new oral film formulation</w:t>
            </w:r>
          </w:p>
        </w:tc>
        <w:tc>
          <w:tcPr>
            <w:tcW w:w="5283" w:type="dxa"/>
            <w:gridSpan w:val="4"/>
          </w:tcPr>
          <w:p w14:paraId="0BDB85F4" w14:textId="27DC70E4" w:rsidR="0049333B" w:rsidRPr="00C248FE" w:rsidRDefault="0049333B" w:rsidP="0049333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248F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ablet users</w:t>
            </w:r>
            <w:r w:rsidR="00D9795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n=72)</w:t>
            </w:r>
          </w:p>
        </w:tc>
        <w:tc>
          <w:tcPr>
            <w:tcW w:w="5747" w:type="dxa"/>
            <w:gridSpan w:val="4"/>
          </w:tcPr>
          <w:p w14:paraId="520C499C" w14:textId="51709DC1" w:rsidR="0049333B" w:rsidRPr="00C248FE" w:rsidRDefault="0049333B" w:rsidP="0049333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248F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ral suspension users</w:t>
            </w:r>
            <w:r w:rsidR="00D9795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n=32)</w:t>
            </w:r>
          </w:p>
        </w:tc>
      </w:tr>
      <w:tr w:rsidR="00C248FE" w:rsidRPr="00C248FE" w14:paraId="18F495F9" w14:textId="77777777" w:rsidTr="0049333B">
        <w:trPr>
          <w:trHeight w:val="406"/>
        </w:trPr>
        <w:tc>
          <w:tcPr>
            <w:tcW w:w="3087" w:type="dxa"/>
          </w:tcPr>
          <w:p w14:paraId="7EC93001" w14:textId="439058F0" w:rsidR="00BF4B5D" w:rsidRPr="00C248FE" w:rsidRDefault="00BF4B5D" w:rsidP="00BF4B5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248F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requency of manipulation</w:t>
            </w:r>
          </w:p>
        </w:tc>
        <w:tc>
          <w:tcPr>
            <w:tcW w:w="1249" w:type="dxa"/>
          </w:tcPr>
          <w:p w14:paraId="07438C01" w14:textId="6652D191" w:rsidR="00BF4B5D" w:rsidRPr="00C248FE" w:rsidRDefault="00BF4B5D" w:rsidP="0049333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248F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lways crush</w:t>
            </w:r>
          </w:p>
        </w:tc>
        <w:tc>
          <w:tcPr>
            <w:tcW w:w="1805" w:type="dxa"/>
          </w:tcPr>
          <w:p w14:paraId="455EBCBC" w14:textId="2027960B" w:rsidR="00BF4B5D" w:rsidRPr="00C248FE" w:rsidRDefault="00BF4B5D" w:rsidP="0049333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248F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metimes crush</w:t>
            </w:r>
          </w:p>
        </w:tc>
        <w:tc>
          <w:tcPr>
            <w:tcW w:w="1049" w:type="dxa"/>
          </w:tcPr>
          <w:p w14:paraId="5E7B3EE1" w14:textId="5ABEA672" w:rsidR="00BF4B5D" w:rsidRPr="00C248FE" w:rsidRDefault="00BF4B5D" w:rsidP="0049333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248F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 crush</w:t>
            </w:r>
          </w:p>
        </w:tc>
        <w:tc>
          <w:tcPr>
            <w:tcW w:w="1180" w:type="dxa"/>
          </w:tcPr>
          <w:p w14:paraId="6878C79C" w14:textId="7A7E4AFA" w:rsidR="00BF4B5D" w:rsidRPr="00C248FE" w:rsidRDefault="0049333B" w:rsidP="0049333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248F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2066" w:type="dxa"/>
          </w:tcPr>
          <w:p w14:paraId="39281BA0" w14:textId="7FAE9AE2" w:rsidR="00BF4B5D" w:rsidRPr="00C248FE" w:rsidRDefault="00BF4B5D" w:rsidP="0049333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248F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lways mix</w:t>
            </w:r>
          </w:p>
        </w:tc>
        <w:tc>
          <w:tcPr>
            <w:tcW w:w="1805" w:type="dxa"/>
          </w:tcPr>
          <w:p w14:paraId="52B89374" w14:textId="6223EC08" w:rsidR="00BF4B5D" w:rsidRPr="00C248FE" w:rsidRDefault="00BF4B5D" w:rsidP="0049333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248F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metimes mix</w:t>
            </w:r>
          </w:p>
        </w:tc>
        <w:tc>
          <w:tcPr>
            <w:tcW w:w="793" w:type="dxa"/>
          </w:tcPr>
          <w:p w14:paraId="0DFDAA2D" w14:textId="0DFAF5E2" w:rsidR="00BF4B5D" w:rsidRPr="00C248FE" w:rsidRDefault="00BF4B5D" w:rsidP="0049333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248F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 mix</w:t>
            </w:r>
          </w:p>
        </w:tc>
        <w:tc>
          <w:tcPr>
            <w:tcW w:w="1083" w:type="dxa"/>
          </w:tcPr>
          <w:p w14:paraId="6DF98873" w14:textId="076DD1F2" w:rsidR="00BF4B5D" w:rsidRPr="00C248FE" w:rsidRDefault="0049333B" w:rsidP="0049333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248F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</w:t>
            </w:r>
          </w:p>
        </w:tc>
      </w:tr>
      <w:tr w:rsidR="00C248FE" w:rsidRPr="00C248FE" w14:paraId="47EDF909" w14:textId="77777777" w:rsidTr="0049333B">
        <w:trPr>
          <w:trHeight w:val="134"/>
        </w:trPr>
        <w:tc>
          <w:tcPr>
            <w:tcW w:w="3087" w:type="dxa"/>
          </w:tcPr>
          <w:p w14:paraId="3318D9D6" w14:textId="303794A7" w:rsidR="00BF4B5D" w:rsidRPr="00C248FE" w:rsidRDefault="00BF4B5D" w:rsidP="00BF4B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8FE">
              <w:rPr>
                <w:rFonts w:ascii="Times New Roman" w:hAnsi="Times New Roman" w:cs="Times New Roman"/>
                <w:sz w:val="18"/>
                <w:szCs w:val="18"/>
              </w:rPr>
              <w:t xml:space="preserve">Intuitive and easy </w:t>
            </w:r>
            <w:r w:rsidR="00D97959">
              <w:rPr>
                <w:rFonts w:ascii="Times New Roman" w:hAnsi="Times New Roman" w:cs="Times New Roman"/>
                <w:sz w:val="18"/>
                <w:szCs w:val="18"/>
              </w:rPr>
              <w:t xml:space="preserve">to </w:t>
            </w:r>
            <w:r w:rsidRPr="00C248FE">
              <w:rPr>
                <w:rFonts w:ascii="Times New Roman" w:hAnsi="Times New Roman" w:cs="Times New Roman"/>
                <w:sz w:val="18"/>
                <w:szCs w:val="18"/>
              </w:rPr>
              <w:t>use without the need for extensive instructions</w:t>
            </w:r>
          </w:p>
        </w:tc>
        <w:tc>
          <w:tcPr>
            <w:tcW w:w="1249" w:type="dxa"/>
          </w:tcPr>
          <w:p w14:paraId="5B69ACB9" w14:textId="0FD50472" w:rsidR="00BF4B5D" w:rsidRPr="00C248FE" w:rsidRDefault="00285945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8FE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1805" w:type="dxa"/>
          </w:tcPr>
          <w:p w14:paraId="00142814" w14:textId="4E2124A2" w:rsidR="00BF4B5D" w:rsidRPr="00C248FE" w:rsidRDefault="00285945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8FE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1049" w:type="dxa"/>
          </w:tcPr>
          <w:p w14:paraId="205225D7" w14:textId="40B53A69" w:rsidR="00BF4B5D" w:rsidRPr="00C248FE" w:rsidRDefault="00285945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8FE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1180" w:type="dxa"/>
          </w:tcPr>
          <w:p w14:paraId="06C694AC" w14:textId="59A801BE" w:rsidR="00BF4B5D" w:rsidRPr="00C248FE" w:rsidRDefault="00285945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8FE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2066" w:type="dxa"/>
          </w:tcPr>
          <w:p w14:paraId="0A8260C8" w14:textId="064096F6" w:rsidR="00BF4B5D" w:rsidRPr="00C248FE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8FE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1805" w:type="dxa"/>
          </w:tcPr>
          <w:p w14:paraId="46C79832" w14:textId="373B9084" w:rsidR="00BF4B5D" w:rsidRPr="00C248FE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8FE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793" w:type="dxa"/>
          </w:tcPr>
          <w:p w14:paraId="72269133" w14:textId="00A34113" w:rsidR="00BF4B5D" w:rsidRPr="00C248FE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8FE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083" w:type="dxa"/>
          </w:tcPr>
          <w:p w14:paraId="4891F90F" w14:textId="328E0470" w:rsidR="00BF4B5D" w:rsidRPr="00C248FE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8FE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</w:tr>
      <w:tr w:rsidR="00C248FE" w:rsidRPr="00C248FE" w14:paraId="7AEDAD5D" w14:textId="77777777" w:rsidTr="0049333B">
        <w:trPr>
          <w:trHeight w:val="134"/>
        </w:trPr>
        <w:tc>
          <w:tcPr>
            <w:tcW w:w="3087" w:type="dxa"/>
          </w:tcPr>
          <w:p w14:paraId="1E73C955" w14:textId="77777777" w:rsidR="00BF4B5D" w:rsidRPr="00C248FE" w:rsidRDefault="00BF4B5D" w:rsidP="00BF4B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8FE">
              <w:rPr>
                <w:rFonts w:ascii="Times New Roman" w:hAnsi="Times New Roman" w:cs="Times New Roman"/>
                <w:sz w:val="18"/>
                <w:szCs w:val="18"/>
              </w:rPr>
              <w:t>Convenient and portable packaging</w:t>
            </w:r>
          </w:p>
          <w:p w14:paraId="017F05DE" w14:textId="07ADB734" w:rsidR="0049333B" w:rsidRPr="00C248FE" w:rsidRDefault="0049333B" w:rsidP="00BF4B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9" w:type="dxa"/>
          </w:tcPr>
          <w:p w14:paraId="0110D26B" w14:textId="68602DB2" w:rsidR="00BF4B5D" w:rsidRPr="00C248FE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8FE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805" w:type="dxa"/>
          </w:tcPr>
          <w:p w14:paraId="7D651242" w14:textId="0F73DFD3" w:rsidR="00BF4B5D" w:rsidRPr="00C248FE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8FE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049" w:type="dxa"/>
          </w:tcPr>
          <w:p w14:paraId="297A6CF1" w14:textId="5450A9EA" w:rsidR="00BF4B5D" w:rsidRPr="00C248FE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8FE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180" w:type="dxa"/>
          </w:tcPr>
          <w:p w14:paraId="58B2278D" w14:textId="74EFDDE9" w:rsidR="00BF4B5D" w:rsidRPr="00C248FE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8FE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2066" w:type="dxa"/>
          </w:tcPr>
          <w:p w14:paraId="45A4296F" w14:textId="0039725B" w:rsidR="00BF4B5D" w:rsidRPr="00C248FE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8FE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805" w:type="dxa"/>
          </w:tcPr>
          <w:p w14:paraId="45D65FAA" w14:textId="786EEB2F" w:rsidR="00BF4B5D" w:rsidRPr="00C248FE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8FE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793" w:type="dxa"/>
          </w:tcPr>
          <w:p w14:paraId="4C20DC84" w14:textId="5A63C792" w:rsidR="00BF4B5D" w:rsidRPr="00C248FE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8FE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1083" w:type="dxa"/>
          </w:tcPr>
          <w:p w14:paraId="23B8930A" w14:textId="388D1CCA" w:rsidR="00BF4B5D" w:rsidRPr="00C248FE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8FE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</w:tr>
      <w:tr w:rsidR="00C248FE" w:rsidRPr="00C248FE" w14:paraId="7682F82A" w14:textId="77777777" w:rsidTr="0049333B">
        <w:trPr>
          <w:trHeight w:val="134"/>
        </w:trPr>
        <w:tc>
          <w:tcPr>
            <w:tcW w:w="3087" w:type="dxa"/>
          </w:tcPr>
          <w:p w14:paraId="7283D038" w14:textId="6F695761" w:rsidR="00BF4B5D" w:rsidRPr="00C248FE" w:rsidRDefault="00BF4B5D" w:rsidP="00BF4B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8FE">
              <w:rPr>
                <w:rFonts w:ascii="Times New Roman" w:hAnsi="Times New Roman" w:cs="Times New Roman"/>
                <w:sz w:val="18"/>
                <w:szCs w:val="18"/>
              </w:rPr>
              <w:t>Potential self-administration and independence</w:t>
            </w:r>
          </w:p>
        </w:tc>
        <w:tc>
          <w:tcPr>
            <w:tcW w:w="1249" w:type="dxa"/>
          </w:tcPr>
          <w:p w14:paraId="45D7E7A9" w14:textId="55981691" w:rsidR="00BF4B5D" w:rsidRPr="00C248FE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8FE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805" w:type="dxa"/>
          </w:tcPr>
          <w:p w14:paraId="06DF06DB" w14:textId="55CB793F" w:rsidR="00BF4B5D" w:rsidRPr="00C248FE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8FE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049" w:type="dxa"/>
          </w:tcPr>
          <w:p w14:paraId="3516A579" w14:textId="35990B3C" w:rsidR="00BF4B5D" w:rsidRPr="00C248FE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8FE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1180" w:type="dxa"/>
          </w:tcPr>
          <w:p w14:paraId="40D6E95A" w14:textId="2CB63F85" w:rsidR="00BF4B5D" w:rsidRPr="00C248FE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8FE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2066" w:type="dxa"/>
          </w:tcPr>
          <w:p w14:paraId="0FC2E5BC" w14:textId="4A95B927" w:rsidR="00BF4B5D" w:rsidRPr="00C248FE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8FE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1805" w:type="dxa"/>
          </w:tcPr>
          <w:p w14:paraId="42F40E13" w14:textId="24A33D44" w:rsidR="00BF4B5D" w:rsidRPr="00C248FE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8FE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793" w:type="dxa"/>
          </w:tcPr>
          <w:p w14:paraId="27CCD242" w14:textId="2EB170CF" w:rsidR="00BF4B5D" w:rsidRPr="00C248FE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8FE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1083" w:type="dxa"/>
          </w:tcPr>
          <w:p w14:paraId="77AB0245" w14:textId="66F92EA8" w:rsidR="00BF4B5D" w:rsidRPr="00C248FE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8FE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</w:tr>
      <w:tr w:rsidR="00C248FE" w:rsidRPr="00C248FE" w14:paraId="249CA7DB" w14:textId="77777777" w:rsidTr="0049333B">
        <w:trPr>
          <w:trHeight w:val="134"/>
        </w:trPr>
        <w:tc>
          <w:tcPr>
            <w:tcW w:w="3087" w:type="dxa"/>
          </w:tcPr>
          <w:p w14:paraId="5C37003E" w14:textId="7B7E9BE8" w:rsidR="00BF4B5D" w:rsidRPr="00C248FE" w:rsidRDefault="00BF4B5D" w:rsidP="00BF4B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8FE">
              <w:rPr>
                <w:rFonts w:ascii="Times New Roman" w:hAnsi="Times New Roman" w:cs="Times New Roman"/>
                <w:sz w:val="18"/>
                <w:szCs w:val="18"/>
              </w:rPr>
              <w:t>It can dissolve in the mouth without the need to engage the tongue</w:t>
            </w:r>
          </w:p>
        </w:tc>
        <w:tc>
          <w:tcPr>
            <w:tcW w:w="1249" w:type="dxa"/>
          </w:tcPr>
          <w:p w14:paraId="45111F91" w14:textId="5098F7B6" w:rsidR="00BF4B5D" w:rsidRPr="00C248FE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8FE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1805" w:type="dxa"/>
          </w:tcPr>
          <w:p w14:paraId="3CF4DDBC" w14:textId="34625026" w:rsidR="00BF4B5D" w:rsidRPr="00C248FE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8FE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049" w:type="dxa"/>
          </w:tcPr>
          <w:p w14:paraId="18EB49E5" w14:textId="3AA6C86D" w:rsidR="00BF4B5D" w:rsidRPr="00C248FE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8FE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180" w:type="dxa"/>
          </w:tcPr>
          <w:p w14:paraId="157E8C71" w14:textId="61815AEE" w:rsidR="00BF4B5D" w:rsidRPr="00C248FE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8FE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2066" w:type="dxa"/>
          </w:tcPr>
          <w:p w14:paraId="32DE9202" w14:textId="0F6B367B" w:rsidR="00BF4B5D" w:rsidRPr="00C248FE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8FE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1805" w:type="dxa"/>
          </w:tcPr>
          <w:p w14:paraId="1F943118" w14:textId="36EEE9E5" w:rsidR="00BF4B5D" w:rsidRPr="00C248FE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8FE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793" w:type="dxa"/>
          </w:tcPr>
          <w:p w14:paraId="132C1B72" w14:textId="436B5E66" w:rsidR="00BF4B5D" w:rsidRPr="00C248FE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8FE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083" w:type="dxa"/>
          </w:tcPr>
          <w:p w14:paraId="1E25A0F5" w14:textId="1DACDA79" w:rsidR="00BF4B5D" w:rsidRPr="00C248FE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8FE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</w:tr>
      <w:tr w:rsidR="00C248FE" w:rsidRPr="00C248FE" w14:paraId="4CA5DF00" w14:textId="77777777" w:rsidTr="0049333B">
        <w:trPr>
          <w:trHeight w:val="134"/>
        </w:trPr>
        <w:tc>
          <w:tcPr>
            <w:tcW w:w="3087" w:type="dxa"/>
          </w:tcPr>
          <w:p w14:paraId="29543B8A" w14:textId="5EBD638F" w:rsidR="00BF4B5D" w:rsidRPr="00C248FE" w:rsidRDefault="00285945" w:rsidP="00BF4B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8FE">
              <w:rPr>
                <w:rFonts w:ascii="Times New Roman" w:hAnsi="Times New Roman" w:cs="Times New Roman"/>
                <w:sz w:val="18"/>
                <w:szCs w:val="18"/>
              </w:rPr>
              <w:t>No need for water and no salivary stimulant</w:t>
            </w:r>
          </w:p>
        </w:tc>
        <w:tc>
          <w:tcPr>
            <w:tcW w:w="1249" w:type="dxa"/>
          </w:tcPr>
          <w:p w14:paraId="1F7CD7F4" w14:textId="068E31A1" w:rsidR="00BF4B5D" w:rsidRPr="00C248FE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8FE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805" w:type="dxa"/>
          </w:tcPr>
          <w:p w14:paraId="137575AC" w14:textId="4B94EB1C" w:rsidR="00BF4B5D" w:rsidRPr="00C248FE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8FE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049" w:type="dxa"/>
          </w:tcPr>
          <w:p w14:paraId="1C300CA5" w14:textId="664D622C" w:rsidR="00BF4B5D" w:rsidRPr="00C248FE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8FE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180" w:type="dxa"/>
          </w:tcPr>
          <w:p w14:paraId="7A61E284" w14:textId="44D76BE2" w:rsidR="00BF4B5D" w:rsidRPr="00C248FE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8FE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2066" w:type="dxa"/>
          </w:tcPr>
          <w:p w14:paraId="183BD439" w14:textId="5F0430CF" w:rsidR="00BF4B5D" w:rsidRPr="00C248FE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8FE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1805" w:type="dxa"/>
          </w:tcPr>
          <w:p w14:paraId="4A494255" w14:textId="58286F5E" w:rsidR="00BF4B5D" w:rsidRPr="00C248FE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8FE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793" w:type="dxa"/>
          </w:tcPr>
          <w:p w14:paraId="7782967C" w14:textId="1AE3F2F5" w:rsidR="00BF4B5D" w:rsidRPr="00C248FE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8FE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083" w:type="dxa"/>
          </w:tcPr>
          <w:p w14:paraId="67D40A8E" w14:textId="24676374" w:rsidR="00BF4B5D" w:rsidRPr="00C248FE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8FE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</w:tr>
      <w:tr w:rsidR="00C248FE" w:rsidRPr="00C248FE" w14:paraId="433A7EF3" w14:textId="77777777" w:rsidTr="0049333B">
        <w:trPr>
          <w:trHeight w:val="134"/>
        </w:trPr>
        <w:tc>
          <w:tcPr>
            <w:tcW w:w="3087" w:type="dxa"/>
          </w:tcPr>
          <w:p w14:paraId="509250F3" w14:textId="53877A0A" w:rsidR="00BF4B5D" w:rsidRPr="00C248FE" w:rsidRDefault="00285945" w:rsidP="00BF4B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8FE">
              <w:rPr>
                <w:rFonts w:ascii="Times New Roman" w:hAnsi="Times New Roman" w:cs="Times New Roman"/>
                <w:sz w:val="18"/>
                <w:szCs w:val="18"/>
              </w:rPr>
              <w:t>Reduced risk of underdosing compared with available treatments</w:t>
            </w:r>
          </w:p>
        </w:tc>
        <w:tc>
          <w:tcPr>
            <w:tcW w:w="1249" w:type="dxa"/>
          </w:tcPr>
          <w:p w14:paraId="183866C7" w14:textId="1329FB20" w:rsidR="00BF4B5D" w:rsidRPr="00C248FE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8FE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805" w:type="dxa"/>
          </w:tcPr>
          <w:p w14:paraId="46CB945E" w14:textId="2980B7C7" w:rsidR="00BF4B5D" w:rsidRPr="00C248FE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8FE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049" w:type="dxa"/>
          </w:tcPr>
          <w:p w14:paraId="0B07BD35" w14:textId="34E09941" w:rsidR="00BF4B5D" w:rsidRPr="00C248FE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8FE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1180" w:type="dxa"/>
          </w:tcPr>
          <w:p w14:paraId="42F252AD" w14:textId="3E19FA72" w:rsidR="00BF4B5D" w:rsidRPr="00C248FE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8FE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2066" w:type="dxa"/>
          </w:tcPr>
          <w:p w14:paraId="655A8811" w14:textId="7A7F17C5" w:rsidR="00BF4B5D" w:rsidRPr="00C248FE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8FE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1805" w:type="dxa"/>
          </w:tcPr>
          <w:p w14:paraId="5D22F07B" w14:textId="620CE17E" w:rsidR="00BF4B5D" w:rsidRPr="00C248FE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8FE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793" w:type="dxa"/>
          </w:tcPr>
          <w:p w14:paraId="207085A3" w14:textId="13154771" w:rsidR="00BF4B5D" w:rsidRPr="00C248FE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8FE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083" w:type="dxa"/>
          </w:tcPr>
          <w:p w14:paraId="17C387B9" w14:textId="0C63C7DB" w:rsidR="00BF4B5D" w:rsidRPr="00C248FE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8FE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</w:tr>
      <w:tr w:rsidR="00C248FE" w:rsidRPr="00C248FE" w14:paraId="5528C5EE" w14:textId="77777777" w:rsidTr="0049333B">
        <w:trPr>
          <w:trHeight w:val="134"/>
        </w:trPr>
        <w:tc>
          <w:tcPr>
            <w:tcW w:w="3087" w:type="dxa"/>
          </w:tcPr>
          <w:p w14:paraId="687A604E" w14:textId="7336EF4C" w:rsidR="00BF4B5D" w:rsidRPr="00C248FE" w:rsidRDefault="00285945" w:rsidP="00BF4B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8FE">
              <w:rPr>
                <w:rFonts w:ascii="Times New Roman" w:hAnsi="Times New Roman" w:cs="Times New Roman"/>
                <w:sz w:val="18"/>
                <w:szCs w:val="18"/>
              </w:rPr>
              <w:t>Reduced risk of contamination compared with available treatments</w:t>
            </w:r>
          </w:p>
        </w:tc>
        <w:tc>
          <w:tcPr>
            <w:tcW w:w="1249" w:type="dxa"/>
          </w:tcPr>
          <w:p w14:paraId="39CD83A7" w14:textId="7CA7BF75" w:rsidR="00BF4B5D" w:rsidRPr="00C248FE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8FE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805" w:type="dxa"/>
          </w:tcPr>
          <w:p w14:paraId="1C40660D" w14:textId="36912C55" w:rsidR="00BF4B5D" w:rsidRPr="00C248FE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8FE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049" w:type="dxa"/>
          </w:tcPr>
          <w:p w14:paraId="6D97C607" w14:textId="62F90D09" w:rsidR="00BF4B5D" w:rsidRPr="00C248FE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8FE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1180" w:type="dxa"/>
          </w:tcPr>
          <w:p w14:paraId="7294FB6B" w14:textId="0C9168BC" w:rsidR="00BF4B5D" w:rsidRPr="00C248FE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8FE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2066" w:type="dxa"/>
          </w:tcPr>
          <w:p w14:paraId="587E21E5" w14:textId="49EDF851" w:rsidR="00BF4B5D" w:rsidRPr="00C248FE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8FE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1805" w:type="dxa"/>
          </w:tcPr>
          <w:p w14:paraId="79E728ED" w14:textId="4AD8B1A1" w:rsidR="00BF4B5D" w:rsidRPr="00C248FE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8FE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793" w:type="dxa"/>
          </w:tcPr>
          <w:p w14:paraId="341A0B07" w14:textId="7E8F82C4" w:rsidR="00BF4B5D" w:rsidRPr="00C248FE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8FE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083" w:type="dxa"/>
          </w:tcPr>
          <w:p w14:paraId="6625D9FE" w14:textId="03AB2CC0" w:rsidR="00BF4B5D" w:rsidRPr="00C248FE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8FE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</w:tr>
      <w:tr w:rsidR="00C248FE" w:rsidRPr="00C248FE" w14:paraId="1B3AD85E" w14:textId="77777777" w:rsidTr="0049333B">
        <w:trPr>
          <w:trHeight w:val="134"/>
        </w:trPr>
        <w:tc>
          <w:tcPr>
            <w:tcW w:w="3087" w:type="dxa"/>
          </w:tcPr>
          <w:p w14:paraId="183E2171" w14:textId="58F2B989" w:rsidR="00BF4B5D" w:rsidRPr="00C248FE" w:rsidRDefault="00285945" w:rsidP="00BF4B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8FE">
              <w:rPr>
                <w:rFonts w:ascii="Times New Roman" w:hAnsi="Times New Roman" w:cs="Times New Roman"/>
                <w:sz w:val="18"/>
                <w:szCs w:val="18"/>
              </w:rPr>
              <w:t>Reduced metallic taste compared with available treatments</w:t>
            </w:r>
          </w:p>
        </w:tc>
        <w:tc>
          <w:tcPr>
            <w:tcW w:w="1249" w:type="dxa"/>
          </w:tcPr>
          <w:p w14:paraId="2295A7B2" w14:textId="26F69A91" w:rsidR="00BF4B5D" w:rsidRPr="00C248FE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8FE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805" w:type="dxa"/>
          </w:tcPr>
          <w:p w14:paraId="624F219E" w14:textId="12A611E2" w:rsidR="00BF4B5D" w:rsidRPr="00C248FE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8FE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1049" w:type="dxa"/>
          </w:tcPr>
          <w:p w14:paraId="10C98EF5" w14:textId="5A103A18" w:rsidR="00BF4B5D" w:rsidRPr="00C248FE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8FE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1180" w:type="dxa"/>
          </w:tcPr>
          <w:p w14:paraId="1F7DF757" w14:textId="5980FFEA" w:rsidR="00BF4B5D" w:rsidRPr="00C248FE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8FE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2066" w:type="dxa"/>
          </w:tcPr>
          <w:p w14:paraId="3E869022" w14:textId="7AB55CBE" w:rsidR="00BF4B5D" w:rsidRPr="00C248FE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8FE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1805" w:type="dxa"/>
          </w:tcPr>
          <w:p w14:paraId="4B5445C9" w14:textId="6079A448" w:rsidR="00BF4B5D" w:rsidRPr="00C248FE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8FE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793" w:type="dxa"/>
          </w:tcPr>
          <w:p w14:paraId="7B061D43" w14:textId="739EC34E" w:rsidR="00BF4B5D" w:rsidRPr="00C248FE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8FE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083" w:type="dxa"/>
          </w:tcPr>
          <w:p w14:paraId="349D8D19" w14:textId="23A33A3C" w:rsidR="00BF4B5D" w:rsidRPr="00C248FE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8FE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</w:tr>
    </w:tbl>
    <w:p w14:paraId="15825747" w14:textId="77777777" w:rsidR="007C60A7" w:rsidRPr="00C248FE" w:rsidRDefault="007C60A7" w:rsidP="007C60A7">
      <w:pPr>
        <w:rPr>
          <w:rFonts w:ascii="Times New Roman" w:hAnsi="Times New Roman" w:cs="Times New Roman"/>
          <w:sz w:val="22"/>
          <w:szCs w:val="22"/>
        </w:rPr>
      </w:pPr>
    </w:p>
    <w:p w14:paraId="445AEBC0" w14:textId="77777777" w:rsidR="0049333B" w:rsidRPr="00C248FE" w:rsidRDefault="0049333B" w:rsidP="0049333B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C248FE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3   </w:t>
      </w:r>
      <w:r w:rsidRPr="00C248FE">
        <w:rPr>
          <w:rFonts w:ascii="Times New Roman" w:hAnsi="Times New Roman" w:cs="Times New Roman"/>
          <w:sz w:val="22"/>
          <w:szCs w:val="22"/>
          <w:lang w:val="en-US"/>
        </w:rPr>
        <w:t>Level of appealing new formulation attributes according to the frequency of alteration in tablet and oral suspension users. Patients reported the compellingness on a scale from 1 (not compelling, left side) to 5 (very compelling, right side)</w:t>
      </w:r>
    </w:p>
    <w:p w14:paraId="40F87726" w14:textId="77777777" w:rsidR="007C60A7" w:rsidRPr="00C248FE" w:rsidRDefault="007C60A7" w:rsidP="0049333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FE9FD4A" w14:textId="77777777" w:rsidR="007C60A7" w:rsidRPr="00C248FE" w:rsidRDefault="007C60A7" w:rsidP="0049333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BB3A3FD" w14:textId="77777777" w:rsidR="007C60A7" w:rsidRPr="00C248FE" w:rsidRDefault="007C60A7" w:rsidP="0049333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5F09B40" w14:textId="77777777" w:rsidR="007C60A7" w:rsidRPr="00C248FE" w:rsidRDefault="007C60A7" w:rsidP="0049333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C01F9BE" w14:textId="77777777" w:rsidR="007C60A7" w:rsidRPr="00C248FE" w:rsidRDefault="007C60A7" w:rsidP="0049333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E32665B" w14:textId="77777777" w:rsidR="007C60A7" w:rsidRPr="00C248FE" w:rsidRDefault="007C60A7" w:rsidP="0049333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4E024B5" w14:textId="77777777" w:rsidR="007C60A7" w:rsidRPr="00C248FE" w:rsidRDefault="007C60A7" w:rsidP="0049333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D4CEA27" w14:textId="77777777" w:rsidR="007C60A7" w:rsidRPr="00C248FE" w:rsidRDefault="007C60A7" w:rsidP="0049333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008F75F" w14:textId="77777777" w:rsidR="007C60A7" w:rsidRPr="00C248FE" w:rsidRDefault="007C60A7" w:rsidP="0049333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F597A6C" w14:textId="77777777" w:rsidR="007C60A7" w:rsidRPr="00C248FE" w:rsidRDefault="007C60A7" w:rsidP="0049333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7FF65A9" w14:textId="77777777" w:rsidR="007C60A7" w:rsidRPr="00C248FE" w:rsidRDefault="007C60A7" w:rsidP="0049333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F891A32" w14:textId="77777777" w:rsidR="007C60A7" w:rsidRPr="00C248FE" w:rsidRDefault="007C60A7" w:rsidP="0049333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A327943" w14:textId="77777777" w:rsidR="007C60A7" w:rsidRPr="00C248FE" w:rsidRDefault="007C60A7" w:rsidP="0049333B">
      <w:pPr>
        <w:rPr>
          <w:rFonts w:ascii="Times New Roman" w:hAnsi="Times New Roman" w:cs="Times New Roman"/>
          <w:sz w:val="22"/>
          <w:szCs w:val="22"/>
          <w:lang w:val="en-US"/>
        </w:rPr>
      </w:pPr>
    </w:p>
    <w:sectPr w:rsidR="007C60A7" w:rsidRPr="00C248FE" w:rsidSect="0049333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5D2"/>
    <w:rsid w:val="00034076"/>
    <w:rsid w:val="00073215"/>
    <w:rsid w:val="0007401D"/>
    <w:rsid w:val="000870E2"/>
    <w:rsid w:val="0008717D"/>
    <w:rsid w:val="000B0958"/>
    <w:rsid w:val="000B7292"/>
    <w:rsid w:val="000B7E03"/>
    <w:rsid w:val="000F1119"/>
    <w:rsid w:val="000F696D"/>
    <w:rsid w:val="00122995"/>
    <w:rsid w:val="00123A31"/>
    <w:rsid w:val="00133C5E"/>
    <w:rsid w:val="00157BF4"/>
    <w:rsid w:val="00171F1E"/>
    <w:rsid w:val="001C1192"/>
    <w:rsid w:val="00285945"/>
    <w:rsid w:val="00292997"/>
    <w:rsid w:val="002E224D"/>
    <w:rsid w:val="00370EB7"/>
    <w:rsid w:val="00382735"/>
    <w:rsid w:val="00490DB6"/>
    <w:rsid w:val="0049333B"/>
    <w:rsid w:val="004A3AE9"/>
    <w:rsid w:val="004A54E1"/>
    <w:rsid w:val="004B4551"/>
    <w:rsid w:val="004C37EC"/>
    <w:rsid w:val="00511084"/>
    <w:rsid w:val="00524B07"/>
    <w:rsid w:val="005429E1"/>
    <w:rsid w:val="00567A55"/>
    <w:rsid w:val="0059139A"/>
    <w:rsid w:val="005965BC"/>
    <w:rsid w:val="005A5238"/>
    <w:rsid w:val="005A6AD7"/>
    <w:rsid w:val="005B3CA0"/>
    <w:rsid w:val="00652720"/>
    <w:rsid w:val="006C0AE4"/>
    <w:rsid w:val="007266C3"/>
    <w:rsid w:val="007435A6"/>
    <w:rsid w:val="007737BA"/>
    <w:rsid w:val="007913EB"/>
    <w:rsid w:val="007B6AE7"/>
    <w:rsid w:val="007C60A7"/>
    <w:rsid w:val="008603EA"/>
    <w:rsid w:val="00870BAC"/>
    <w:rsid w:val="008973E0"/>
    <w:rsid w:val="008A3EC6"/>
    <w:rsid w:val="008D1898"/>
    <w:rsid w:val="009015D2"/>
    <w:rsid w:val="00925D54"/>
    <w:rsid w:val="0094009A"/>
    <w:rsid w:val="009840D0"/>
    <w:rsid w:val="009858A0"/>
    <w:rsid w:val="0099166E"/>
    <w:rsid w:val="00991858"/>
    <w:rsid w:val="00992412"/>
    <w:rsid w:val="00A372D9"/>
    <w:rsid w:val="00A5656A"/>
    <w:rsid w:val="00A710E7"/>
    <w:rsid w:val="00A771B6"/>
    <w:rsid w:val="00A84CD2"/>
    <w:rsid w:val="00AA30A0"/>
    <w:rsid w:val="00AD4BB5"/>
    <w:rsid w:val="00AD5B4F"/>
    <w:rsid w:val="00AD62FF"/>
    <w:rsid w:val="00B11644"/>
    <w:rsid w:val="00B229A3"/>
    <w:rsid w:val="00B40C61"/>
    <w:rsid w:val="00B70136"/>
    <w:rsid w:val="00BC0DB9"/>
    <w:rsid w:val="00BF4B5D"/>
    <w:rsid w:val="00BF6388"/>
    <w:rsid w:val="00C0500B"/>
    <w:rsid w:val="00C1793D"/>
    <w:rsid w:val="00C248FE"/>
    <w:rsid w:val="00C826B0"/>
    <w:rsid w:val="00C93E69"/>
    <w:rsid w:val="00CA6C11"/>
    <w:rsid w:val="00CC10D3"/>
    <w:rsid w:val="00CD41DB"/>
    <w:rsid w:val="00D008A7"/>
    <w:rsid w:val="00D45012"/>
    <w:rsid w:val="00D757A1"/>
    <w:rsid w:val="00D97959"/>
    <w:rsid w:val="00DB5DFC"/>
    <w:rsid w:val="00DD0AF3"/>
    <w:rsid w:val="00DD5D07"/>
    <w:rsid w:val="00DF2AF6"/>
    <w:rsid w:val="00E33BAB"/>
    <w:rsid w:val="00E60B83"/>
    <w:rsid w:val="00E7108B"/>
    <w:rsid w:val="00E715DB"/>
    <w:rsid w:val="00E73F94"/>
    <w:rsid w:val="00E9354A"/>
    <w:rsid w:val="00EB7F78"/>
    <w:rsid w:val="00EC7636"/>
    <w:rsid w:val="00EE55A5"/>
    <w:rsid w:val="00F34F4E"/>
    <w:rsid w:val="00F8623F"/>
    <w:rsid w:val="00FB371F"/>
    <w:rsid w:val="00FB62F9"/>
    <w:rsid w:val="00FC349D"/>
    <w:rsid w:val="00FC6360"/>
    <w:rsid w:val="00FD3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146759"/>
  <w15:docId w15:val="{CC37140B-838A-4A08-902E-E1A3B37CC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15D2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f0">
    <w:name w:val="pf0"/>
    <w:basedOn w:val="Normal"/>
    <w:rsid w:val="009015D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styleId="Revision">
    <w:name w:val="Revision"/>
    <w:hidden/>
    <w:uiPriority w:val="99"/>
    <w:semiHidden/>
    <w:rsid w:val="00B229A3"/>
    <w:pPr>
      <w:spacing w:after="0" w:line="240" w:lineRule="auto"/>
    </w:pPr>
    <w:rPr>
      <w:sz w:val="24"/>
      <w:szCs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D41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41D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41DB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41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41DB"/>
    <w:rPr>
      <w:b/>
      <w:bCs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BF4B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33D54D48312343B250141AD60E42EA" ma:contentTypeVersion="12" ma:contentTypeDescription="Create a new document." ma:contentTypeScope="" ma:versionID="31b2323cf42c70d9c8a147a390223a8a">
  <xsd:schema xmlns:xsd="http://www.w3.org/2001/XMLSchema" xmlns:xs="http://www.w3.org/2001/XMLSchema" xmlns:p="http://schemas.microsoft.com/office/2006/metadata/properties" xmlns:ns2="6fda7565-9723-4d47-8f37-db120daa01b8" xmlns:ns3="bd2a10cf-e067-4f9c-87ec-f8ebada5459f" targetNamespace="http://schemas.microsoft.com/office/2006/metadata/properties" ma:root="true" ma:fieldsID="a6cc9604f46f31281cb58f52ce4ff6f6" ns2:_="" ns3:_="">
    <xsd:import namespace="6fda7565-9723-4d47-8f37-db120daa01b8"/>
    <xsd:import namespace="bd2a10cf-e067-4f9c-87ec-f8ebada5459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da7565-9723-4d47-8f37-db120daa01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4fb58666-e629-4e5a-b780-b8dcc15b31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2a10cf-e067-4f9c-87ec-f8ebada5459f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16b39176-79bb-4af4-941e-3d65f3f96d83}" ma:internalName="TaxCatchAll" ma:showField="CatchAllData" ma:web="bd2a10cf-e067-4f9c-87ec-f8ebada5459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d2a10cf-e067-4f9c-87ec-f8ebada5459f" xsi:nil="true"/>
    <lcf76f155ced4ddcb4097134ff3c332f xmlns="6fda7565-9723-4d47-8f37-db120daa01b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0E001E0F-1808-4430-94B4-FD2CA145BB44}"/>
</file>

<file path=customXml/itemProps2.xml><?xml version="1.0" encoding="utf-8"?>
<ds:datastoreItem xmlns:ds="http://schemas.openxmlformats.org/officeDocument/2006/customXml" ds:itemID="{72A8B27E-88BF-4AC3-AF87-764CB8FBD6E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A42810D-A415-4853-B815-A33BA6D2FD4C}">
  <ds:schemaRefs>
    <ds:schemaRef ds:uri="http://schemas.microsoft.com/office/2006/metadata/properties"/>
    <ds:schemaRef ds:uri="http://schemas.microsoft.com/office/infopath/2007/PartnerControls"/>
    <ds:schemaRef ds:uri="6dcdfe04-4013-46c8-96e7-71c2d16c9e88"/>
    <ds:schemaRef ds:uri="http://schemas.microsoft.com/sharepoint/v3"/>
    <ds:schemaRef ds:uri="71f0e92a-e2fa-4602-98ba-3b0eb0e3aeeb"/>
  </ds:schemaRefs>
</ds:datastoreItem>
</file>

<file path=docMetadata/LabelInfo.xml><?xml version="1.0" encoding="utf-8"?>
<clbl:labelList xmlns:clbl="http://schemas.microsoft.com/office/2020/mipLabelMetadata">
  <clbl:label id="{dffd51a4-5314-4c60-bce6-0affc34d9cd7}" enabled="1" method="Standard" siteId="{4a156c19-bc94-41ac-aacf-954686490869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690</Words>
  <Characters>3855</Characters>
  <Application>Microsoft Office Word</Application>
  <DocSecurity>0</DocSecurity>
  <Lines>32</Lines>
  <Paragraphs>9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Longo</dc:creator>
  <cp:keywords/>
  <dc:description/>
  <cp:lastModifiedBy>Madushi Wanaguru</cp:lastModifiedBy>
  <cp:revision>2</cp:revision>
  <dcterms:created xsi:type="dcterms:W3CDTF">2025-03-06T10:58:00Z</dcterms:created>
  <dcterms:modified xsi:type="dcterms:W3CDTF">2025-03-06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6d8e9d4-a8a1-4c16-8077-d3fa2464a137</vt:lpwstr>
  </property>
  <property fmtid="{D5CDD505-2E9C-101B-9397-08002B2CF9AE}" pid="3" name="ContentTypeId">
    <vt:lpwstr>0x0101007733D54D48312343B250141AD60E42EA</vt:lpwstr>
  </property>
  <property fmtid="{D5CDD505-2E9C-101B-9397-08002B2CF9AE}" pid="4" name="MediaServiceImageTags">
    <vt:lpwstr/>
  </property>
</Properties>
</file>